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2B07B" w14:textId="77777777" w:rsidR="00EF2132" w:rsidRPr="00C32846" w:rsidRDefault="00EF2132" w:rsidP="00EF2132">
      <w:pPr>
        <w:spacing w:after="0" w:line="240" w:lineRule="auto"/>
        <w:rPr>
          <w:b/>
          <w:lang w:val="en-US"/>
        </w:rPr>
      </w:pPr>
      <w:r w:rsidRPr="00C32846">
        <w:rPr>
          <w:b/>
          <w:lang w:val="en-US"/>
        </w:rPr>
        <w:t>Supplementa</w:t>
      </w:r>
      <w:r>
        <w:rPr>
          <w:b/>
          <w:lang w:val="en-US"/>
        </w:rPr>
        <w:t>l</w:t>
      </w:r>
      <w:r w:rsidRPr="00C32846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Pr="00C32846">
        <w:rPr>
          <w:b/>
          <w:lang w:val="en-US"/>
        </w:rPr>
        <w:t>able</w:t>
      </w:r>
      <w:r>
        <w:rPr>
          <w:b/>
          <w:lang w:val="en-US"/>
        </w:rPr>
        <w:t xml:space="preserve"> 2</w:t>
      </w:r>
      <w:r w:rsidRPr="00C32846">
        <w:rPr>
          <w:b/>
          <w:lang w:val="en-US"/>
        </w:rPr>
        <w:t xml:space="preserve">. Factors Associated with supply of Adrenaline Autoinjector (AAI) on discharge from hospital in </w:t>
      </w:r>
      <w:proofErr w:type="spellStart"/>
      <w:r w:rsidRPr="00C32846">
        <w:rPr>
          <w:b/>
          <w:lang w:val="en-US"/>
        </w:rPr>
        <w:t>paediatric</w:t>
      </w:r>
      <w:proofErr w:type="spellEnd"/>
      <w:r w:rsidRPr="00C32846">
        <w:rPr>
          <w:b/>
          <w:lang w:val="en-US"/>
        </w:rPr>
        <w:t xml:space="preserve"> and adult </w:t>
      </w:r>
      <w:proofErr w:type="gramStart"/>
      <w:r w:rsidRPr="00C32846">
        <w:rPr>
          <w:b/>
          <w:lang w:val="en-US"/>
        </w:rPr>
        <w:t>patients</w:t>
      </w:r>
      <w:proofErr w:type="gramEnd"/>
    </w:p>
    <w:tbl>
      <w:tblPr>
        <w:tblStyle w:val="TableGrid3"/>
        <w:tblW w:w="9356" w:type="dxa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356"/>
      </w:tblGrid>
      <w:tr w:rsidR="00EF2132" w:rsidRPr="00BE4ED9" w14:paraId="0CDA34EF" w14:textId="77777777" w:rsidTr="009746BD">
        <w:trPr>
          <w:tblCellSpacing w:w="14" w:type="dxa"/>
        </w:trPr>
        <w:tc>
          <w:tcPr>
            <w:tcW w:w="9300" w:type="dxa"/>
            <w:tcBorders>
              <w:bottom w:val="single" w:sz="0" w:space="0" w:color="000000"/>
            </w:tcBorders>
          </w:tcPr>
          <w:tbl>
            <w:tblPr>
              <w:tblStyle w:val="TableGrid3"/>
              <w:tblW w:w="8512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2842"/>
              <w:gridCol w:w="844"/>
              <w:gridCol w:w="999"/>
              <w:gridCol w:w="992"/>
              <w:gridCol w:w="992"/>
              <w:gridCol w:w="993"/>
              <w:gridCol w:w="850"/>
            </w:tblGrid>
            <w:tr w:rsidR="00EF2132" w:rsidRPr="00BE4ED9" w14:paraId="6B4120CF" w14:textId="77777777" w:rsidTr="009746BD">
              <w:tc>
                <w:tcPr>
                  <w:tcW w:w="2842" w:type="dxa"/>
                </w:tcPr>
                <w:p w14:paraId="63E95658" w14:textId="77777777" w:rsidR="00EF2132" w:rsidRPr="00FD1A15" w:rsidRDefault="00EF2132" w:rsidP="009746BD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2835" w:type="dxa"/>
                  <w:gridSpan w:val="3"/>
                </w:tcPr>
                <w:p w14:paraId="09A24AF5" w14:textId="77777777" w:rsidR="00EF2132" w:rsidRPr="00FD1A15" w:rsidRDefault="00EF2132" w:rsidP="009746BD">
                  <w:pPr>
                    <w:jc w:val="center"/>
                    <w:rPr>
                      <w:b/>
                      <w:bCs/>
                    </w:rPr>
                  </w:pPr>
                  <w:proofErr w:type="spellStart"/>
                  <w:r w:rsidRPr="00FD1A15">
                    <w:rPr>
                      <w:b/>
                      <w:bCs/>
                    </w:rPr>
                    <w:t>Paediatric</w:t>
                  </w:r>
                  <w:proofErr w:type="spellEnd"/>
                </w:p>
              </w:tc>
              <w:tc>
                <w:tcPr>
                  <w:tcW w:w="2835" w:type="dxa"/>
                  <w:gridSpan w:val="3"/>
                  <w:vAlign w:val="bottom"/>
                </w:tcPr>
                <w:p w14:paraId="32225C71" w14:textId="77777777" w:rsidR="00EF2132" w:rsidRPr="00FD1A15" w:rsidRDefault="00EF2132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Adult</w:t>
                  </w:r>
                </w:p>
              </w:tc>
            </w:tr>
            <w:tr w:rsidR="00EF2132" w:rsidRPr="00BE4ED9" w14:paraId="7E26F7DA" w14:textId="77777777" w:rsidTr="009746BD">
              <w:tc>
                <w:tcPr>
                  <w:tcW w:w="2842" w:type="dxa"/>
                </w:tcPr>
                <w:p w14:paraId="3C948329" w14:textId="77777777" w:rsidR="00EF2132" w:rsidRPr="00FD1A15" w:rsidRDefault="00EF2132" w:rsidP="009746BD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843" w:type="dxa"/>
                  <w:gridSpan w:val="2"/>
                </w:tcPr>
                <w:p w14:paraId="28788D58" w14:textId="77777777" w:rsidR="00EF2132" w:rsidRPr="00FD1A15" w:rsidRDefault="00EF2132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AAI supplied on discharge</w:t>
                  </w:r>
                  <w:r w:rsidRPr="00FD1A15">
                    <w:rPr>
                      <w:rFonts w:cstheme="minorHAnsi"/>
                      <w:b/>
                      <w:bCs/>
                    </w:rPr>
                    <w:t>†</w:t>
                  </w:r>
                </w:p>
              </w:tc>
              <w:tc>
                <w:tcPr>
                  <w:tcW w:w="992" w:type="dxa"/>
                </w:tcPr>
                <w:p w14:paraId="33D32D74" w14:textId="77777777" w:rsidR="00EF2132" w:rsidRPr="00FD1A15" w:rsidRDefault="00EF2132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p-value</w:t>
                  </w:r>
                </w:p>
              </w:tc>
              <w:tc>
                <w:tcPr>
                  <w:tcW w:w="1985" w:type="dxa"/>
                  <w:gridSpan w:val="2"/>
                  <w:vAlign w:val="bottom"/>
                </w:tcPr>
                <w:p w14:paraId="478395BB" w14:textId="77777777" w:rsidR="00EF2132" w:rsidRPr="00FD1A15" w:rsidRDefault="00EF2132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AAI supplied on discharge</w:t>
                  </w:r>
                  <w:r w:rsidRPr="00FD1A15">
                    <w:rPr>
                      <w:rFonts w:cstheme="minorHAnsi"/>
                      <w:b/>
                      <w:bCs/>
                    </w:rPr>
                    <w:t>†</w:t>
                  </w:r>
                </w:p>
              </w:tc>
              <w:tc>
                <w:tcPr>
                  <w:tcW w:w="850" w:type="dxa"/>
                </w:tcPr>
                <w:p w14:paraId="1E13F191" w14:textId="77777777" w:rsidR="00EF2132" w:rsidRPr="00FD1A15" w:rsidRDefault="00EF2132" w:rsidP="009746BD">
                  <w:pPr>
                    <w:jc w:val="center"/>
                    <w:rPr>
                      <w:b/>
                      <w:bCs/>
                    </w:rPr>
                  </w:pPr>
                  <w:r w:rsidRPr="00FD1A15">
                    <w:rPr>
                      <w:b/>
                      <w:bCs/>
                    </w:rPr>
                    <w:t>p-value</w:t>
                  </w:r>
                </w:p>
              </w:tc>
            </w:tr>
            <w:tr w:rsidR="00EF2132" w:rsidRPr="00BE4ED9" w14:paraId="783B8106" w14:textId="77777777" w:rsidTr="009746BD">
              <w:tc>
                <w:tcPr>
                  <w:tcW w:w="2842" w:type="dxa"/>
                </w:tcPr>
                <w:p w14:paraId="37FF5E88" w14:textId="77777777" w:rsidR="00EF2132" w:rsidRPr="00BE4ED9" w:rsidRDefault="00EF2132" w:rsidP="009746BD">
                  <w:pPr>
                    <w:rPr>
                      <w:b/>
                    </w:rPr>
                  </w:pPr>
                </w:p>
              </w:tc>
              <w:tc>
                <w:tcPr>
                  <w:tcW w:w="844" w:type="dxa"/>
                </w:tcPr>
                <w:p w14:paraId="5ADA5674" w14:textId="77777777" w:rsidR="00EF2132" w:rsidRPr="00BE4ED9" w:rsidRDefault="00EF2132" w:rsidP="009746BD">
                  <w:pPr>
                    <w:jc w:val="center"/>
                  </w:pPr>
                  <w:r w:rsidRPr="00BE4ED9">
                    <w:t>Yes</w:t>
                  </w:r>
                </w:p>
              </w:tc>
              <w:tc>
                <w:tcPr>
                  <w:tcW w:w="999" w:type="dxa"/>
                </w:tcPr>
                <w:p w14:paraId="0533922F" w14:textId="77777777" w:rsidR="00EF2132" w:rsidRPr="00BE4ED9" w:rsidRDefault="00EF2132" w:rsidP="009746BD">
                  <w:pPr>
                    <w:jc w:val="center"/>
                  </w:pPr>
                  <w:r w:rsidRPr="00BE4ED9">
                    <w:t>No</w:t>
                  </w:r>
                </w:p>
              </w:tc>
              <w:tc>
                <w:tcPr>
                  <w:tcW w:w="992" w:type="dxa"/>
                </w:tcPr>
                <w:p w14:paraId="267BDA16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  <w:vAlign w:val="bottom"/>
                </w:tcPr>
                <w:p w14:paraId="786A3CA1" w14:textId="77777777" w:rsidR="00EF2132" w:rsidRPr="00BE4ED9" w:rsidRDefault="00EF2132" w:rsidP="009746BD">
                  <w:pPr>
                    <w:jc w:val="center"/>
                  </w:pPr>
                  <w:r w:rsidRPr="00BE4ED9">
                    <w:t>Yes</w:t>
                  </w:r>
                </w:p>
              </w:tc>
              <w:tc>
                <w:tcPr>
                  <w:tcW w:w="993" w:type="dxa"/>
                  <w:vAlign w:val="bottom"/>
                </w:tcPr>
                <w:p w14:paraId="1EA4E700" w14:textId="77777777" w:rsidR="00EF2132" w:rsidRPr="00BE4ED9" w:rsidRDefault="00EF2132" w:rsidP="009746BD">
                  <w:pPr>
                    <w:jc w:val="center"/>
                  </w:pPr>
                  <w:r w:rsidRPr="00BE4ED9">
                    <w:t>No</w:t>
                  </w:r>
                </w:p>
              </w:tc>
              <w:tc>
                <w:tcPr>
                  <w:tcW w:w="850" w:type="dxa"/>
                </w:tcPr>
                <w:p w14:paraId="373E9DE1" w14:textId="77777777" w:rsidR="00EF2132" w:rsidRPr="00BE4ED9" w:rsidRDefault="00EF2132" w:rsidP="009746BD">
                  <w:pPr>
                    <w:jc w:val="center"/>
                  </w:pPr>
                </w:p>
              </w:tc>
            </w:tr>
            <w:tr w:rsidR="00EF2132" w:rsidRPr="00BE4ED9" w14:paraId="06BE829A" w14:textId="77777777" w:rsidTr="009746BD">
              <w:tc>
                <w:tcPr>
                  <w:tcW w:w="2842" w:type="dxa"/>
                </w:tcPr>
                <w:p w14:paraId="1DD1BD8A" w14:textId="77777777" w:rsidR="00EF2132" w:rsidRPr="00BE4ED9" w:rsidRDefault="00EF2132" w:rsidP="009746BD">
                  <w:pPr>
                    <w:rPr>
                      <w:b/>
                    </w:rPr>
                  </w:pPr>
                </w:p>
              </w:tc>
              <w:tc>
                <w:tcPr>
                  <w:tcW w:w="844" w:type="dxa"/>
                </w:tcPr>
                <w:p w14:paraId="12612270" w14:textId="77777777" w:rsidR="00EF2132" w:rsidRPr="00BE4ED9" w:rsidRDefault="00EF2132" w:rsidP="009746BD">
                  <w:pPr>
                    <w:jc w:val="center"/>
                  </w:pPr>
                  <w:r w:rsidRPr="00BE4ED9">
                    <w:t>N= 57</w:t>
                  </w:r>
                </w:p>
              </w:tc>
              <w:tc>
                <w:tcPr>
                  <w:tcW w:w="999" w:type="dxa"/>
                </w:tcPr>
                <w:p w14:paraId="3372EB38" w14:textId="77777777" w:rsidR="00EF2132" w:rsidRPr="00BE4ED9" w:rsidRDefault="00EF2132" w:rsidP="009746BD">
                  <w:pPr>
                    <w:jc w:val="center"/>
                  </w:pPr>
                  <w:r w:rsidRPr="00BE4ED9">
                    <w:t>N=34</w:t>
                  </w:r>
                </w:p>
              </w:tc>
              <w:tc>
                <w:tcPr>
                  <w:tcW w:w="992" w:type="dxa"/>
                </w:tcPr>
                <w:p w14:paraId="5AB69696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  <w:vAlign w:val="bottom"/>
                </w:tcPr>
                <w:p w14:paraId="29BBF121" w14:textId="77777777" w:rsidR="00EF2132" w:rsidRPr="00BE4ED9" w:rsidRDefault="00EF2132" w:rsidP="009746BD">
                  <w:pPr>
                    <w:jc w:val="center"/>
                  </w:pPr>
                  <w:r w:rsidRPr="00BE4ED9">
                    <w:t>N=123</w:t>
                  </w:r>
                </w:p>
              </w:tc>
              <w:tc>
                <w:tcPr>
                  <w:tcW w:w="993" w:type="dxa"/>
                  <w:vAlign w:val="bottom"/>
                </w:tcPr>
                <w:p w14:paraId="2A1E4366" w14:textId="77777777" w:rsidR="00EF2132" w:rsidRPr="00BE4ED9" w:rsidRDefault="00EF2132" w:rsidP="009746BD">
                  <w:pPr>
                    <w:jc w:val="center"/>
                  </w:pPr>
                  <w:r w:rsidRPr="00BE4ED9">
                    <w:t>N=87</w:t>
                  </w:r>
                </w:p>
              </w:tc>
              <w:tc>
                <w:tcPr>
                  <w:tcW w:w="850" w:type="dxa"/>
                </w:tcPr>
                <w:p w14:paraId="660C73AC" w14:textId="77777777" w:rsidR="00EF2132" w:rsidRPr="00BE4ED9" w:rsidRDefault="00EF2132" w:rsidP="009746BD">
                  <w:pPr>
                    <w:jc w:val="center"/>
                  </w:pPr>
                </w:p>
              </w:tc>
            </w:tr>
            <w:tr w:rsidR="00EF2132" w:rsidRPr="00BE4ED9" w14:paraId="7335D63C" w14:textId="77777777" w:rsidTr="009746BD">
              <w:tc>
                <w:tcPr>
                  <w:tcW w:w="2842" w:type="dxa"/>
                </w:tcPr>
                <w:p w14:paraId="55A4FDC0" w14:textId="77777777" w:rsidR="00EF2132" w:rsidRPr="00BE4ED9" w:rsidRDefault="00EF2132" w:rsidP="009746BD">
                  <w:r w:rsidRPr="00BE4ED9">
                    <w:rPr>
                      <w:b/>
                    </w:rPr>
                    <w:t>Sex</w:t>
                  </w:r>
                </w:p>
              </w:tc>
              <w:tc>
                <w:tcPr>
                  <w:tcW w:w="844" w:type="dxa"/>
                  <w:vAlign w:val="bottom"/>
                </w:tcPr>
                <w:p w14:paraId="35A7843E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</w:t>
                  </w:r>
                </w:p>
              </w:tc>
              <w:tc>
                <w:tcPr>
                  <w:tcW w:w="999" w:type="dxa"/>
                  <w:vAlign w:val="bottom"/>
                </w:tcPr>
                <w:p w14:paraId="76892206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</w:t>
                  </w:r>
                </w:p>
              </w:tc>
              <w:tc>
                <w:tcPr>
                  <w:tcW w:w="992" w:type="dxa"/>
                </w:tcPr>
                <w:p w14:paraId="05EB48C7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0.278</w:t>
                  </w:r>
                </w:p>
              </w:tc>
              <w:tc>
                <w:tcPr>
                  <w:tcW w:w="992" w:type="dxa"/>
                  <w:vAlign w:val="bottom"/>
                </w:tcPr>
                <w:p w14:paraId="2E53B2DE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3" w:type="dxa"/>
                  <w:vAlign w:val="bottom"/>
                </w:tcPr>
                <w:p w14:paraId="5C01A771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850" w:type="dxa"/>
                </w:tcPr>
                <w:p w14:paraId="46818E1D" w14:textId="77777777" w:rsidR="00EF2132" w:rsidRPr="00BE4ED9" w:rsidRDefault="00EF2132" w:rsidP="009746BD">
                  <w:pPr>
                    <w:jc w:val="center"/>
                  </w:pPr>
                  <w:r w:rsidRPr="00BE4ED9">
                    <w:t>0.259</w:t>
                  </w:r>
                </w:p>
              </w:tc>
            </w:tr>
            <w:tr w:rsidR="00EF2132" w:rsidRPr="00BE4ED9" w14:paraId="6BEBDC75" w14:textId="77777777" w:rsidTr="009746BD">
              <w:tc>
                <w:tcPr>
                  <w:tcW w:w="2842" w:type="dxa"/>
                </w:tcPr>
                <w:p w14:paraId="7368A49E" w14:textId="77777777" w:rsidR="00EF2132" w:rsidRPr="00BE4ED9" w:rsidRDefault="00EF2132" w:rsidP="009746BD">
                  <w:r w:rsidRPr="00BE4ED9">
                    <w:t xml:space="preserve">      Male</w:t>
                  </w:r>
                </w:p>
              </w:tc>
              <w:tc>
                <w:tcPr>
                  <w:tcW w:w="844" w:type="dxa"/>
                </w:tcPr>
                <w:p w14:paraId="1080461A" w14:textId="77777777" w:rsidR="00EF2132" w:rsidRPr="00BE4ED9" w:rsidRDefault="00EF2132" w:rsidP="009746BD">
                  <w:pPr>
                    <w:jc w:val="center"/>
                  </w:pPr>
                  <w:r w:rsidRPr="00BE4ED9">
                    <w:t>33 (58%)</w:t>
                  </w:r>
                </w:p>
              </w:tc>
              <w:tc>
                <w:tcPr>
                  <w:tcW w:w="999" w:type="dxa"/>
                </w:tcPr>
                <w:p w14:paraId="240DFAEF" w14:textId="77777777" w:rsidR="00EF2132" w:rsidRPr="00BE4ED9" w:rsidRDefault="00EF2132" w:rsidP="009746BD">
                  <w:pPr>
                    <w:jc w:val="center"/>
                  </w:pPr>
                  <w:r w:rsidRPr="00BE4ED9">
                    <w:t>15 (44%)</w:t>
                  </w:r>
                </w:p>
              </w:tc>
              <w:tc>
                <w:tcPr>
                  <w:tcW w:w="992" w:type="dxa"/>
                </w:tcPr>
                <w:p w14:paraId="47607219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5A0609AA" w14:textId="77777777" w:rsidR="00EF2132" w:rsidRPr="00BE4ED9" w:rsidRDefault="00EF2132" w:rsidP="009746BD">
                  <w:pPr>
                    <w:jc w:val="center"/>
                  </w:pPr>
                  <w:r w:rsidRPr="00BE4ED9">
                    <w:t>55 (45%)</w:t>
                  </w:r>
                </w:p>
              </w:tc>
              <w:tc>
                <w:tcPr>
                  <w:tcW w:w="993" w:type="dxa"/>
                </w:tcPr>
                <w:p w14:paraId="34AD9DC5" w14:textId="77777777" w:rsidR="00EF2132" w:rsidRPr="00BE4ED9" w:rsidRDefault="00EF2132" w:rsidP="009746BD">
                  <w:pPr>
                    <w:jc w:val="center"/>
                  </w:pPr>
                  <w:r w:rsidRPr="00BE4ED9">
                    <w:t>32 (37%)</w:t>
                  </w:r>
                </w:p>
              </w:tc>
              <w:tc>
                <w:tcPr>
                  <w:tcW w:w="850" w:type="dxa"/>
                </w:tcPr>
                <w:p w14:paraId="038A4E56" w14:textId="77777777" w:rsidR="00EF2132" w:rsidRPr="00BE4ED9" w:rsidRDefault="00EF2132" w:rsidP="009746BD">
                  <w:pPr>
                    <w:jc w:val="center"/>
                  </w:pPr>
                </w:p>
              </w:tc>
            </w:tr>
            <w:tr w:rsidR="00EF2132" w:rsidRPr="00BE4ED9" w14:paraId="4573DA2B" w14:textId="77777777" w:rsidTr="009746BD">
              <w:tc>
                <w:tcPr>
                  <w:tcW w:w="2842" w:type="dxa"/>
                </w:tcPr>
                <w:p w14:paraId="52755C94" w14:textId="77777777" w:rsidR="00EF2132" w:rsidRPr="00BE4ED9" w:rsidRDefault="00EF2132" w:rsidP="009746BD">
                  <w:r w:rsidRPr="00BE4ED9">
                    <w:t xml:space="preserve">      Female</w:t>
                  </w:r>
                </w:p>
              </w:tc>
              <w:tc>
                <w:tcPr>
                  <w:tcW w:w="844" w:type="dxa"/>
                </w:tcPr>
                <w:p w14:paraId="7B6D7F24" w14:textId="77777777" w:rsidR="00EF2132" w:rsidRPr="00BE4ED9" w:rsidRDefault="00EF2132" w:rsidP="009746BD">
                  <w:pPr>
                    <w:jc w:val="center"/>
                  </w:pPr>
                  <w:r w:rsidRPr="00BE4ED9">
                    <w:t>24 (42%)</w:t>
                  </w:r>
                </w:p>
              </w:tc>
              <w:tc>
                <w:tcPr>
                  <w:tcW w:w="999" w:type="dxa"/>
                </w:tcPr>
                <w:p w14:paraId="32B37F11" w14:textId="77777777" w:rsidR="00EF2132" w:rsidRPr="00BE4ED9" w:rsidRDefault="00EF2132" w:rsidP="009746BD">
                  <w:pPr>
                    <w:jc w:val="center"/>
                  </w:pPr>
                  <w:r w:rsidRPr="00BE4ED9">
                    <w:t>19 (56%)</w:t>
                  </w:r>
                </w:p>
              </w:tc>
              <w:tc>
                <w:tcPr>
                  <w:tcW w:w="992" w:type="dxa"/>
                </w:tcPr>
                <w:p w14:paraId="2B1E73BD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4A4AD4DA" w14:textId="77777777" w:rsidR="00EF2132" w:rsidRPr="00BE4ED9" w:rsidRDefault="00EF2132" w:rsidP="009746BD">
                  <w:pPr>
                    <w:jc w:val="center"/>
                  </w:pPr>
                  <w:r w:rsidRPr="00BE4ED9">
                    <w:t>68 (55%)</w:t>
                  </w:r>
                </w:p>
              </w:tc>
              <w:tc>
                <w:tcPr>
                  <w:tcW w:w="993" w:type="dxa"/>
                </w:tcPr>
                <w:p w14:paraId="33D49C11" w14:textId="77777777" w:rsidR="00EF2132" w:rsidRPr="00BE4ED9" w:rsidRDefault="00EF2132" w:rsidP="009746BD">
                  <w:pPr>
                    <w:jc w:val="center"/>
                  </w:pPr>
                  <w:r w:rsidRPr="00BE4ED9">
                    <w:t>55 (63%)</w:t>
                  </w:r>
                </w:p>
              </w:tc>
              <w:tc>
                <w:tcPr>
                  <w:tcW w:w="850" w:type="dxa"/>
                </w:tcPr>
                <w:p w14:paraId="7E740F17" w14:textId="77777777" w:rsidR="00EF2132" w:rsidRPr="00BE4ED9" w:rsidRDefault="00EF2132" w:rsidP="009746BD">
                  <w:pPr>
                    <w:jc w:val="center"/>
                  </w:pPr>
                </w:p>
              </w:tc>
            </w:tr>
            <w:tr w:rsidR="00EF2132" w:rsidRPr="00BE4ED9" w14:paraId="593D0703" w14:textId="77777777" w:rsidTr="009746BD">
              <w:tc>
                <w:tcPr>
                  <w:tcW w:w="2842" w:type="dxa"/>
                </w:tcPr>
                <w:p w14:paraId="0885845B" w14:textId="77777777" w:rsidR="00EF2132" w:rsidRPr="00BE4ED9" w:rsidRDefault="00EF2132" w:rsidP="009746BD">
                  <w:r w:rsidRPr="00BE4ED9">
                    <w:rPr>
                      <w:b/>
                    </w:rPr>
                    <w:t>History of Anaphylaxis</w:t>
                  </w:r>
                </w:p>
              </w:tc>
              <w:tc>
                <w:tcPr>
                  <w:tcW w:w="844" w:type="dxa"/>
                </w:tcPr>
                <w:p w14:paraId="05335DA5" w14:textId="77777777" w:rsidR="00EF2132" w:rsidRPr="00BE4ED9" w:rsidRDefault="00EF2132" w:rsidP="009746BD">
                  <w:pPr>
                    <w:jc w:val="center"/>
                  </w:pPr>
                  <w:r w:rsidRPr="00BE4ED9">
                    <w:t>38 (67%)</w:t>
                  </w:r>
                </w:p>
              </w:tc>
              <w:tc>
                <w:tcPr>
                  <w:tcW w:w="999" w:type="dxa"/>
                </w:tcPr>
                <w:p w14:paraId="1E9C3A77" w14:textId="77777777" w:rsidR="00EF2132" w:rsidRPr="00BE4ED9" w:rsidRDefault="00EF2132" w:rsidP="009746BD">
                  <w:pPr>
                    <w:jc w:val="center"/>
                  </w:pPr>
                  <w:r w:rsidRPr="00BE4ED9">
                    <w:t>21 (62%)</w:t>
                  </w:r>
                </w:p>
              </w:tc>
              <w:tc>
                <w:tcPr>
                  <w:tcW w:w="992" w:type="dxa"/>
                </w:tcPr>
                <w:p w14:paraId="6A7BB18F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0.656</w:t>
                  </w:r>
                </w:p>
              </w:tc>
              <w:tc>
                <w:tcPr>
                  <w:tcW w:w="992" w:type="dxa"/>
                </w:tcPr>
                <w:p w14:paraId="26579BFC" w14:textId="77777777" w:rsidR="00EF2132" w:rsidRPr="00BE4ED9" w:rsidRDefault="00EF2132" w:rsidP="009746BD">
                  <w:pPr>
                    <w:jc w:val="center"/>
                  </w:pPr>
                  <w:r w:rsidRPr="00BE4ED9">
                    <w:t>63 (51%)</w:t>
                  </w:r>
                </w:p>
              </w:tc>
              <w:tc>
                <w:tcPr>
                  <w:tcW w:w="993" w:type="dxa"/>
                </w:tcPr>
                <w:p w14:paraId="0A07CEA5" w14:textId="77777777" w:rsidR="00EF2132" w:rsidRPr="00BE4ED9" w:rsidRDefault="00EF2132" w:rsidP="009746BD">
                  <w:pPr>
                    <w:jc w:val="center"/>
                  </w:pPr>
                  <w:r w:rsidRPr="00BE4ED9">
                    <w:t>43 (49%)</w:t>
                  </w:r>
                </w:p>
              </w:tc>
              <w:tc>
                <w:tcPr>
                  <w:tcW w:w="850" w:type="dxa"/>
                </w:tcPr>
                <w:p w14:paraId="688F36FA" w14:textId="77777777" w:rsidR="00EF2132" w:rsidRPr="00BE4ED9" w:rsidRDefault="00EF2132" w:rsidP="009746BD">
                  <w:pPr>
                    <w:jc w:val="center"/>
                  </w:pPr>
                  <w:r w:rsidRPr="00BE4ED9">
                    <w:t>0.889</w:t>
                  </w:r>
                </w:p>
              </w:tc>
            </w:tr>
            <w:tr w:rsidR="00EF2132" w:rsidRPr="00BE4ED9" w14:paraId="42B29AE5" w14:textId="77777777" w:rsidTr="009746BD">
              <w:tc>
                <w:tcPr>
                  <w:tcW w:w="2842" w:type="dxa"/>
                </w:tcPr>
                <w:p w14:paraId="1542D10A" w14:textId="77777777" w:rsidR="00EF2132" w:rsidRPr="00BE4ED9" w:rsidRDefault="00EF2132" w:rsidP="009746BD">
                  <w:pPr>
                    <w:rPr>
                      <w:b/>
                      <w:bCs/>
                    </w:rPr>
                  </w:pPr>
                  <w:r w:rsidRPr="00BE4ED9">
                    <w:rPr>
                      <w:b/>
                      <w:bCs/>
                    </w:rPr>
                    <w:t>Comorbid conditions</w:t>
                  </w:r>
                </w:p>
              </w:tc>
              <w:tc>
                <w:tcPr>
                  <w:tcW w:w="844" w:type="dxa"/>
                </w:tcPr>
                <w:p w14:paraId="3F5A2308" w14:textId="77777777" w:rsidR="00EF2132" w:rsidRPr="00BE4ED9" w:rsidRDefault="00EF2132" w:rsidP="009746BD">
                  <w:pPr>
                    <w:jc w:val="center"/>
                    <w:rPr>
                      <w:b/>
                      <w:bCs/>
                    </w:rPr>
                  </w:pPr>
                </w:p>
              </w:tc>
              <w:tc>
                <w:tcPr>
                  <w:tcW w:w="999" w:type="dxa"/>
                </w:tcPr>
                <w:p w14:paraId="7FFEBECC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6AEA9097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43B9F40E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4FD49906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850" w:type="dxa"/>
                </w:tcPr>
                <w:p w14:paraId="29FF5026" w14:textId="77777777" w:rsidR="00EF2132" w:rsidRPr="00BE4ED9" w:rsidRDefault="00EF2132" w:rsidP="009746BD">
                  <w:pPr>
                    <w:jc w:val="center"/>
                  </w:pPr>
                </w:p>
              </w:tc>
            </w:tr>
            <w:tr w:rsidR="00EF2132" w:rsidRPr="00BE4ED9" w14:paraId="376DE537" w14:textId="77777777" w:rsidTr="009746BD">
              <w:tc>
                <w:tcPr>
                  <w:tcW w:w="2842" w:type="dxa"/>
                </w:tcPr>
                <w:p w14:paraId="58ED1BE8" w14:textId="77777777" w:rsidR="00EF2132" w:rsidRPr="00BE4ED9" w:rsidRDefault="00EF2132" w:rsidP="009746BD">
                  <w:pPr>
                    <w:rPr>
                      <w:bCs/>
                    </w:rPr>
                  </w:pPr>
                  <w:r w:rsidRPr="00BE4ED9">
                    <w:rPr>
                      <w:bCs/>
                    </w:rPr>
                    <w:t xml:space="preserve">      Asthma</w:t>
                  </w:r>
                </w:p>
              </w:tc>
              <w:tc>
                <w:tcPr>
                  <w:tcW w:w="844" w:type="dxa"/>
                </w:tcPr>
                <w:p w14:paraId="1B546F85" w14:textId="77777777" w:rsidR="00EF2132" w:rsidRPr="00BE4ED9" w:rsidRDefault="00EF2132" w:rsidP="009746BD">
                  <w:pPr>
                    <w:jc w:val="center"/>
                  </w:pPr>
                  <w:r w:rsidRPr="00BE4ED9">
                    <w:t>19 (33%)</w:t>
                  </w:r>
                </w:p>
              </w:tc>
              <w:tc>
                <w:tcPr>
                  <w:tcW w:w="999" w:type="dxa"/>
                </w:tcPr>
                <w:p w14:paraId="11470BCC" w14:textId="77777777" w:rsidR="00EF2132" w:rsidRPr="00BE4ED9" w:rsidRDefault="00EF2132" w:rsidP="009746BD">
                  <w:pPr>
                    <w:jc w:val="center"/>
                  </w:pPr>
                  <w:r w:rsidRPr="00BE4ED9">
                    <w:t>11 (32%)</w:t>
                  </w:r>
                </w:p>
              </w:tc>
              <w:tc>
                <w:tcPr>
                  <w:tcW w:w="992" w:type="dxa"/>
                </w:tcPr>
                <w:p w14:paraId="6D9C59B6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1.000</w:t>
                  </w:r>
                </w:p>
              </w:tc>
              <w:tc>
                <w:tcPr>
                  <w:tcW w:w="992" w:type="dxa"/>
                </w:tcPr>
                <w:p w14:paraId="222A9BB2" w14:textId="77777777" w:rsidR="00EF2132" w:rsidRPr="00BE4ED9" w:rsidRDefault="00EF2132" w:rsidP="009746BD">
                  <w:pPr>
                    <w:jc w:val="center"/>
                  </w:pPr>
                  <w:r w:rsidRPr="00BE4ED9">
                    <w:t>40 (33%)</w:t>
                  </w:r>
                </w:p>
              </w:tc>
              <w:tc>
                <w:tcPr>
                  <w:tcW w:w="993" w:type="dxa"/>
                </w:tcPr>
                <w:p w14:paraId="57A3C9D0" w14:textId="77777777" w:rsidR="00EF2132" w:rsidRPr="00BE4ED9" w:rsidRDefault="00EF2132" w:rsidP="009746BD">
                  <w:pPr>
                    <w:jc w:val="center"/>
                  </w:pPr>
                  <w:r w:rsidRPr="00BE4ED9">
                    <w:t>24 (28%)</w:t>
                  </w:r>
                </w:p>
              </w:tc>
              <w:tc>
                <w:tcPr>
                  <w:tcW w:w="850" w:type="dxa"/>
                </w:tcPr>
                <w:p w14:paraId="41821BB6" w14:textId="77777777" w:rsidR="00EF2132" w:rsidRPr="00BE4ED9" w:rsidRDefault="00EF2132" w:rsidP="009746BD">
                  <w:pPr>
                    <w:jc w:val="center"/>
                  </w:pPr>
                  <w:r w:rsidRPr="00BE4ED9">
                    <w:t>0.543</w:t>
                  </w:r>
                </w:p>
              </w:tc>
            </w:tr>
            <w:tr w:rsidR="00EF2132" w:rsidRPr="00BE4ED9" w14:paraId="6ACD12C9" w14:textId="77777777" w:rsidTr="009746BD">
              <w:tc>
                <w:tcPr>
                  <w:tcW w:w="2842" w:type="dxa"/>
                </w:tcPr>
                <w:p w14:paraId="0DFF4F7E" w14:textId="77777777" w:rsidR="00EF2132" w:rsidRPr="00BE4ED9" w:rsidRDefault="00EF2132" w:rsidP="009746BD">
                  <w:pPr>
                    <w:rPr>
                      <w:bCs/>
                    </w:rPr>
                  </w:pPr>
                  <w:r w:rsidRPr="00BE4ED9">
                    <w:rPr>
                      <w:bCs/>
                    </w:rPr>
                    <w:t xml:space="preserve">      Eczema</w:t>
                  </w:r>
                </w:p>
              </w:tc>
              <w:tc>
                <w:tcPr>
                  <w:tcW w:w="844" w:type="dxa"/>
                </w:tcPr>
                <w:p w14:paraId="16994674" w14:textId="77777777" w:rsidR="00EF2132" w:rsidRPr="00BE4ED9" w:rsidRDefault="00EF2132" w:rsidP="009746BD">
                  <w:pPr>
                    <w:jc w:val="center"/>
                  </w:pPr>
                  <w:r w:rsidRPr="00BE4ED9">
                    <w:t>12 (21%)</w:t>
                  </w:r>
                </w:p>
              </w:tc>
              <w:tc>
                <w:tcPr>
                  <w:tcW w:w="999" w:type="dxa"/>
                </w:tcPr>
                <w:p w14:paraId="11309407" w14:textId="77777777" w:rsidR="00EF2132" w:rsidRPr="00BE4ED9" w:rsidRDefault="00EF2132" w:rsidP="009746BD">
                  <w:pPr>
                    <w:jc w:val="center"/>
                  </w:pPr>
                  <w:r w:rsidRPr="00BE4ED9">
                    <w:t>3 (9%)</w:t>
                  </w:r>
                </w:p>
              </w:tc>
              <w:tc>
                <w:tcPr>
                  <w:tcW w:w="992" w:type="dxa"/>
                </w:tcPr>
                <w:p w14:paraId="0FAB99C0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0.155</w:t>
                  </w:r>
                </w:p>
              </w:tc>
              <w:tc>
                <w:tcPr>
                  <w:tcW w:w="992" w:type="dxa"/>
                </w:tcPr>
                <w:p w14:paraId="45361FFC" w14:textId="77777777" w:rsidR="00EF2132" w:rsidRPr="00BE4ED9" w:rsidRDefault="00EF2132" w:rsidP="009746BD">
                  <w:pPr>
                    <w:jc w:val="center"/>
                  </w:pPr>
                  <w:r w:rsidRPr="00BE4ED9">
                    <w:t>5 (4%)</w:t>
                  </w:r>
                </w:p>
              </w:tc>
              <w:tc>
                <w:tcPr>
                  <w:tcW w:w="993" w:type="dxa"/>
                </w:tcPr>
                <w:p w14:paraId="4875DA17" w14:textId="77777777" w:rsidR="00EF2132" w:rsidRPr="00BE4ED9" w:rsidRDefault="00EF2132" w:rsidP="009746BD">
                  <w:pPr>
                    <w:jc w:val="center"/>
                  </w:pPr>
                  <w:r w:rsidRPr="00BE4ED9">
                    <w:t>5 (6%)</w:t>
                  </w:r>
                </w:p>
              </w:tc>
              <w:tc>
                <w:tcPr>
                  <w:tcW w:w="850" w:type="dxa"/>
                </w:tcPr>
                <w:p w14:paraId="6C3C927F" w14:textId="77777777" w:rsidR="00EF2132" w:rsidRPr="00BE4ED9" w:rsidRDefault="00EF2132" w:rsidP="009746BD">
                  <w:pPr>
                    <w:jc w:val="center"/>
                  </w:pPr>
                  <w:r w:rsidRPr="00BE4ED9">
                    <w:t>0.744</w:t>
                  </w:r>
                </w:p>
              </w:tc>
            </w:tr>
            <w:tr w:rsidR="00EF2132" w:rsidRPr="00BE4ED9" w14:paraId="620D8500" w14:textId="77777777" w:rsidTr="009746BD">
              <w:tc>
                <w:tcPr>
                  <w:tcW w:w="2842" w:type="dxa"/>
                </w:tcPr>
                <w:p w14:paraId="5856A493" w14:textId="77777777" w:rsidR="00EF2132" w:rsidRPr="00BE4ED9" w:rsidRDefault="00EF2132" w:rsidP="009746BD">
                  <w:r w:rsidRPr="00BE4ED9">
                    <w:t xml:space="preserve">      Allergic Rhinitis</w:t>
                  </w:r>
                </w:p>
              </w:tc>
              <w:tc>
                <w:tcPr>
                  <w:tcW w:w="844" w:type="dxa"/>
                </w:tcPr>
                <w:p w14:paraId="0EF4897A" w14:textId="77777777" w:rsidR="00EF2132" w:rsidRPr="00BE4ED9" w:rsidRDefault="00EF2132" w:rsidP="009746BD">
                  <w:pPr>
                    <w:jc w:val="center"/>
                  </w:pPr>
                  <w:r w:rsidRPr="00BE4ED9">
                    <w:t>1 (2%)</w:t>
                  </w:r>
                </w:p>
              </w:tc>
              <w:tc>
                <w:tcPr>
                  <w:tcW w:w="999" w:type="dxa"/>
                </w:tcPr>
                <w:p w14:paraId="564ABA47" w14:textId="77777777" w:rsidR="00EF2132" w:rsidRPr="00BE4ED9" w:rsidRDefault="00EF2132" w:rsidP="009746BD">
                  <w:pPr>
                    <w:jc w:val="center"/>
                  </w:pPr>
                  <w:r w:rsidRPr="00BE4ED9">
                    <w:t>2 (6%)</w:t>
                  </w:r>
                </w:p>
              </w:tc>
              <w:tc>
                <w:tcPr>
                  <w:tcW w:w="992" w:type="dxa"/>
                </w:tcPr>
                <w:p w14:paraId="0BD90F09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0.553</w:t>
                  </w:r>
                </w:p>
              </w:tc>
              <w:tc>
                <w:tcPr>
                  <w:tcW w:w="992" w:type="dxa"/>
                </w:tcPr>
                <w:p w14:paraId="21228C8F" w14:textId="77777777" w:rsidR="00EF2132" w:rsidRPr="00BE4ED9" w:rsidRDefault="00EF2132" w:rsidP="009746BD">
                  <w:pPr>
                    <w:jc w:val="center"/>
                  </w:pPr>
                  <w:r w:rsidRPr="00BE4ED9">
                    <w:t>10 (8%)</w:t>
                  </w:r>
                </w:p>
              </w:tc>
              <w:tc>
                <w:tcPr>
                  <w:tcW w:w="993" w:type="dxa"/>
                </w:tcPr>
                <w:p w14:paraId="45771DF2" w14:textId="77777777" w:rsidR="00EF2132" w:rsidRPr="00BE4ED9" w:rsidRDefault="00EF2132" w:rsidP="009746BD">
                  <w:pPr>
                    <w:jc w:val="center"/>
                  </w:pPr>
                  <w:r w:rsidRPr="00BE4ED9">
                    <w:t>2 (2%)</w:t>
                  </w:r>
                </w:p>
              </w:tc>
              <w:tc>
                <w:tcPr>
                  <w:tcW w:w="850" w:type="dxa"/>
                </w:tcPr>
                <w:p w14:paraId="05C49825" w14:textId="77777777" w:rsidR="00EF2132" w:rsidRPr="00BE4ED9" w:rsidRDefault="00EF2132" w:rsidP="009746BD">
                  <w:pPr>
                    <w:jc w:val="center"/>
                  </w:pPr>
                  <w:r w:rsidRPr="00BE4ED9">
                    <w:t>0.128</w:t>
                  </w:r>
                </w:p>
              </w:tc>
            </w:tr>
            <w:tr w:rsidR="00EF2132" w:rsidRPr="00BE4ED9" w14:paraId="25C49836" w14:textId="77777777" w:rsidTr="009746BD">
              <w:tc>
                <w:tcPr>
                  <w:tcW w:w="2842" w:type="dxa"/>
                </w:tcPr>
                <w:p w14:paraId="3BB44EBB" w14:textId="77777777" w:rsidR="00EF2132" w:rsidRPr="00BE4ED9" w:rsidRDefault="00EF2132" w:rsidP="009746BD">
                  <w:pPr>
                    <w:rPr>
                      <w:bCs/>
                    </w:rPr>
                  </w:pPr>
                  <w:r w:rsidRPr="00BE4ED9">
                    <w:rPr>
                      <w:bCs/>
                    </w:rPr>
                    <w:t xml:space="preserve">      Cardiovascular disease</w:t>
                  </w:r>
                </w:p>
              </w:tc>
              <w:tc>
                <w:tcPr>
                  <w:tcW w:w="844" w:type="dxa"/>
                </w:tcPr>
                <w:p w14:paraId="0F3D2DD5" w14:textId="77777777" w:rsidR="00EF2132" w:rsidRPr="00BE4ED9" w:rsidRDefault="00EF2132" w:rsidP="009746BD">
                  <w:pPr>
                    <w:jc w:val="center"/>
                  </w:pPr>
                  <w:r w:rsidRPr="00BE4ED9">
                    <w:t>1 (2%)</w:t>
                  </w:r>
                </w:p>
              </w:tc>
              <w:tc>
                <w:tcPr>
                  <w:tcW w:w="999" w:type="dxa"/>
                </w:tcPr>
                <w:p w14:paraId="39140C50" w14:textId="77777777" w:rsidR="00EF2132" w:rsidRPr="00BE4ED9" w:rsidRDefault="00EF2132" w:rsidP="009746BD">
                  <w:pPr>
                    <w:jc w:val="center"/>
                  </w:pPr>
                  <w:r w:rsidRPr="00BE4ED9">
                    <w:t>0 (0%)</w:t>
                  </w:r>
                </w:p>
              </w:tc>
              <w:tc>
                <w:tcPr>
                  <w:tcW w:w="992" w:type="dxa"/>
                </w:tcPr>
                <w:p w14:paraId="51291AEC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1.000</w:t>
                  </w:r>
                </w:p>
              </w:tc>
              <w:tc>
                <w:tcPr>
                  <w:tcW w:w="992" w:type="dxa"/>
                </w:tcPr>
                <w:p w14:paraId="30FAC2FA" w14:textId="77777777" w:rsidR="00EF2132" w:rsidRPr="00BE4ED9" w:rsidRDefault="00EF2132" w:rsidP="009746BD">
                  <w:pPr>
                    <w:jc w:val="center"/>
                  </w:pPr>
                  <w:r w:rsidRPr="00BE4ED9">
                    <w:t>29 (24%)</w:t>
                  </w:r>
                </w:p>
              </w:tc>
              <w:tc>
                <w:tcPr>
                  <w:tcW w:w="993" w:type="dxa"/>
                </w:tcPr>
                <w:p w14:paraId="1F16B23C" w14:textId="77777777" w:rsidR="00EF2132" w:rsidRPr="00BE4ED9" w:rsidRDefault="00EF2132" w:rsidP="009746BD">
                  <w:pPr>
                    <w:jc w:val="center"/>
                  </w:pPr>
                  <w:r w:rsidRPr="00BE4ED9">
                    <w:t>11 (13%)</w:t>
                  </w:r>
                </w:p>
              </w:tc>
              <w:tc>
                <w:tcPr>
                  <w:tcW w:w="850" w:type="dxa"/>
                </w:tcPr>
                <w:p w14:paraId="44C0713A" w14:textId="77777777" w:rsidR="00EF2132" w:rsidRPr="00BE4ED9" w:rsidRDefault="00EF2132" w:rsidP="009746BD">
                  <w:pPr>
                    <w:jc w:val="center"/>
                  </w:pPr>
                  <w:r w:rsidRPr="00BE4ED9">
                    <w:t>0.051</w:t>
                  </w:r>
                </w:p>
              </w:tc>
            </w:tr>
            <w:tr w:rsidR="00EF2132" w:rsidRPr="00BE4ED9" w14:paraId="58782D52" w14:textId="77777777" w:rsidTr="009746BD">
              <w:tc>
                <w:tcPr>
                  <w:tcW w:w="2842" w:type="dxa"/>
                </w:tcPr>
                <w:p w14:paraId="021016CE" w14:textId="77777777" w:rsidR="00EF2132" w:rsidRPr="00BE4ED9" w:rsidRDefault="00EF2132" w:rsidP="009746BD">
                  <w:pPr>
                    <w:rPr>
                      <w:bCs/>
                    </w:rPr>
                  </w:pPr>
                  <w:r w:rsidRPr="00BE4ED9">
                    <w:rPr>
                      <w:bCs/>
                    </w:rPr>
                    <w:t xml:space="preserve">      Cognitive impairment</w:t>
                  </w:r>
                </w:p>
              </w:tc>
              <w:tc>
                <w:tcPr>
                  <w:tcW w:w="844" w:type="dxa"/>
                </w:tcPr>
                <w:p w14:paraId="3E477F61" w14:textId="77777777" w:rsidR="00EF2132" w:rsidRPr="00BE4ED9" w:rsidRDefault="00EF2132" w:rsidP="009746BD">
                  <w:pPr>
                    <w:jc w:val="center"/>
                  </w:pPr>
                  <w:r w:rsidRPr="00BE4ED9">
                    <w:t>1 (2%)</w:t>
                  </w:r>
                </w:p>
              </w:tc>
              <w:tc>
                <w:tcPr>
                  <w:tcW w:w="999" w:type="dxa"/>
                </w:tcPr>
                <w:p w14:paraId="57EE7BF7" w14:textId="77777777" w:rsidR="00EF2132" w:rsidRPr="00BE4ED9" w:rsidRDefault="00EF2132" w:rsidP="009746BD">
                  <w:pPr>
                    <w:jc w:val="center"/>
                  </w:pPr>
                  <w:r w:rsidRPr="00BE4ED9">
                    <w:t>0 (0%)</w:t>
                  </w:r>
                </w:p>
              </w:tc>
              <w:tc>
                <w:tcPr>
                  <w:tcW w:w="992" w:type="dxa"/>
                </w:tcPr>
                <w:p w14:paraId="73168766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1.000</w:t>
                  </w:r>
                </w:p>
              </w:tc>
              <w:tc>
                <w:tcPr>
                  <w:tcW w:w="992" w:type="dxa"/>
                </w:tcPr>
                <w:p w14:paraId="425537A2" w14:textId="77777777" w:rsidR="00EF2132" w:rsidRPr="00BE4ED9" w:rsidRDefault="00EF2132" w:rsidP="009746BD">
                  <w:pPr>
                    <w:jc w:val="center"/>
                  </w:pPr>
                  <w:r w:rsidRPr="00BE4ED9">
                    <w:t>1 (1%)</w:t>
                  </w:r>
                </w:p>
              </w:tc>
              <w:tc>
                <w:tcPr>
                  <w:tcW w:w="993" w:type="dxa"/>
                </w:tcPr>
                <w:p w14:paraId="5A442B20" w14:textId="77777777" w:rsidR="00EF2132" w:rsidRPr="00BE4ED9" w:rsidRDefault="00EF2132" w:rsidP="009746BD">
                  <w:pPr>
                    <w:jc w:val="center"/>
                  </w:pPr>
                  <w:r w:rsidRPr="00BE4ED9">
                    <w:t>2 (2%)</w:t>
                  </w:r>
                </w:p>
              </w:tc>
              <w:tc>
                <w:tcPr>
                  <w:tcW w:w="850" w:type="dxa"/>
                </w:tcPr>
                <w:p w14:paraId="04374C56" w14:textId="77777777" w:rsidR="00EF2132" w:rsidRPr="00BE4ED9" w:rsidRDefault="00EF2132" w:rsidP="009746BD">
                  <w:pPr>
                    <w:jc w:val="center"/>
                  </w:pPr>
                  <w:r w:rsidRPr="00BE4ED9">
                    <w:t>0.571</w:t>
                  </w:r>
                </w:p>
              </w:tc>
            </w:tr>
            <w:tr w:rsidR="00EF2132" w:rsidRPr="00BE4ED9" w14:paraId="0F9198E8" w14:textId="77777777" w:rsidTr="009746BD">
              <w:tc>
                <w:tcPr>
                  <w:tcW w:w="2842" w:type="dxa"/>
                </w:tcPr>
                <w:p w14:paraId="156F97D4" w14:textId="77777777" w:rsidR="00EF2132" w:rsidRPr="00BE4ED9" w:rsidRDefault="00EF2132" w:rsidP="009746BD">
                  <w:r>
                    <w:rPr>
                      <w:bCs/>
                    </w:rPr>
                    <w:t xml:space="preserve">      </w:t>
                  </w:r>
                  <w:r w:rsidRPr="00BE4ED9">
                    <w:rPr>
                      <w:bCs/>
                    </w:rPr>
                    <w:t>Substance</w:t>
                  </w:r>
                  <w:r w:rsidRPr="00BE4ED9">
                    <w:rPr>
                      <w:b/>
                    </w:rPr>
                    <w:t xml:space="preserve"> </w:t>
                  </w:r>
                  <w:r w:rsidRPr="00BE4ED9">
                    <w:rPr>
                      <w:bCs/>
                    </w:rPr>
                    <w:t>Abuse</w:t>
                  </w:r>
                </w:p>
              </w:tc>
              <w:tc>
                <w:tcPr>
                  <w:tcW w:w="844" w:type="dxa"/>
                </w:tcPr>
                <w:p w14:paraId="75206F36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9" w:type="dxa"/>
                </w:tcPr>
                <w:p w14:paraId="78576A97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4CA12C59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    .</w:t>
                  </w:r>
                </w:p>
              </w:tc>
              <w:tc>
                <w:tcPr>
                  <w:tcW w:w="992" w:type="dxa"/>
                </w:tcPr>
                <w:p w14:paraId="5E2F3828" w14:textId="77777777" w:rsidR="00EF2132" w:rsidRPr="00BE4ED9" w:rsidRDefault="00EF2132" w:rsidP="009746BD">
                  <w:pPr>
                    <w:jc w:val="center"/>
                  </w:pPr>
                  <w:r w:rsidRPr="00BE4ED9">
                    <w:t>4 (3%)</w:t>
                  </w:r>
                </w:p>
              </w:tc>
              <w:tc>
                <w:tcPr>
                  <w:tcW w:w="993" w:type="dxa"/>
                </w:tcPr>
                <w:p w14:paraId="548A50F7" w14:textId="77777777" w:rsidR="00EF2132" w:rsidRPr="00BE4ED9" w:rsidRDefault="00EF2132" w:rsidP="009746BD">
                  <w:pPr>
                    <w:jc w:val="center"/>
                  </w:pPr>
                  <w:r w:rsidRPr="00BE4ED9">
                    <w:t>5 (6%)</w:t>
                  </w:r>
                </w:p>
              </w:tc>
              <w:tc>
                <w:tcPr>
                  <w:tcW w:w="850" w:type="dxa"/>
                </w:tcPr>
                <w:p w14:paraId="5950E5ED" w14:textId="77777777" w:rsidR="00EF2132" w:rsidRPr="00BE4ED9" w:rsidRDefault="00EF2132" w:rsidP="009746BD">
                  <w:pPr>
                    <w:jc w:val="center"/>
                  </w:pPr>
                  <w:r w:rsidRPr="00BE4ED9">
                    <w:t>0.494</w:t>
                  </w:r>
                </w:p>
              </w:tc>
            </w:tr>
            <w:tr w:rsidR="00EF2132" w:rsidRPr="00BE4ED9" w14:paraId="72E38C78" w14:textId="77777777" w:rsidTr="009746BD">
              <w:tc>
                <w:tcPr>
                  <w:tcW w:w="2842" w:type="dxa"/>
                </w:tcPr>
                <w:p w14:paraId="5FA3ADA8" w14:textId="77777777" w:rsidR="00EF2132" w:rsidRPr="00BE4ED9" w:rsidRDefault="00EF2132" w:rsidP="009746BD">
                  <w:r w:rsidRPr="00BE4ED9">
                    <w:rPr>
                      <w:b/>
                    </w:rPr>
                    <w:t xml:space="preserve">Reacted </w:t>
                  </w:r>
                  <w:r>
                    <w:rPr>
                      <w:b/>
                    </w:rPr>
                    <w:t>to p</w:t>
                  </w:r>
                  <w:r w:rsidRPr="00BE4ED9">
                    <w:rPr>
                      <w:b/>
                    </w:rPr>
                    <w:t xml:space="preserve">reviously </w:t>
                  </w:r>
                  <w:r>
                    <w:rPr>
                      <w:b/>
                    </w:rPr>
                    <w:t>identified</w:t>
                  </w:r>
                  <w:r w:rsidRPr="00BE4ED9">
                    <w:rPr>
                      <w:b/>
                    </w:rPr>
                    <w:t xml:space="preserve"> </w:t>
                  </w:r>
                  <w:r>
                    <w:rPr>
                      <w:b/>
                    </w:rPr>
                    <w:t>t</w:t>
                  </w:r>
                  <w:r w:rsidRPr="00BE4ED9">
                    <w:rPr>
                      <w:b/>
                    </w:rPr>
                    <w:t>rigger</w:t>
                  </w:r>
                </w:p>
              </w:tc>
              <w:tc>
                <w:tcPr>
                  <w:tcW w:w="844" w:type="dxa"/>
                </w:tcPr>
                <w:p w14:paraId="2549FAC5" w14:textId="77777777" w:rsidR="00EF2132" w:rsidRPr="00BE4ED9" w:rsidRDefault="00EF2132" w:rsidP="009746BD">
                  <w:pPr>
                    <w:jc w:val="center"/>
                  </w:pPr>
                  <w:r w:rsidRPr="00BE4ED9">
                    <w:t>30 (56%)</w:t>
                  </w:r>
                </w:p>
              </w:tc>
              <w:tc>
                <w:tcPr>
                  <w:tcW w:w="999" w:type="dxa"/>
                </w:tcPr>
                <w:p w14:paraId="22263142" w14:textId="77777777" w:rsidR="00EF2132" w:rsidRPr="00BE4ED9" w:rsidRDefault="00EF2132" w:rsidP="009746BD">
                  <w:pPr>
                    <w:jc w:val="center"/>
                  </w:pPr>
                  <w:r w:rsidRPr="00BE4ED9">
                    <w:t>18 (67%)</w:t>
                  </w:r>
                </w:p>
              </w:tc>
              <w:tc>
                <w:tcPr>
                  <w:tcW w:w="992" w:type="dxa"/>
                </w:tcPr>
                <w:p w14:paraId="2E3C74B7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0.472</w:t>
                  </w:r>
                </w:p>
              </w:tc>
              <w:tc>
                <w:tcPr>
                  <w:tcW w:w="992" w:type="dxa"/>
                </w:tcPr>
                <w:p w14:paraId="60564BBF" w14:textId="77777777" w:rsidR="00EF2132" w:rsidRPr="00BE4ED9" w:rsidRDefault="00EF2132" w:rsidP="009746BD">
                  <w:pPr>
                    <w:jc w:val="center"/>
                  </w:pPr>
                  <w:r w:rsidRPr="00BE4ED9">
                    <w:t>45 (47%)</w:t>
                  </w:r>
                </w:p>
              </w:tc>
              <w:tc>
                <w:tcPr>
                  <w:tcW w:w="993" w:type="dxa"/>
                </w:tcPr>
                <w:p w14:paraId="69A4D239" w14:textId="77777777" w:rsidR="00EF2132" w:rsidRPr="00BE4ED9" w:rsidRDefault="00EF2132" w:rsidP="009746BD">
                  <w:pPr>
                    <w:jc w:val="center"/>
                  </w:pPr>
                  <w:r w:rsidRPr="00BE4ED9">
                    <w:t>27 (43%)</w:t>
                  </w:r>
                </w:p>
              </w:tc>
              <w:tc>
                <w:tcPr>
                  <w:tcW w:w="850" w:type="dxa"/>
                </w:tcPr>
                <w:p w14:paraId="7321CDDD" w14:textId="77777777" w:rsidR="00EF2132" w:rsidRPr="00BE4ED9" w:rsidRDefault="00EF2132" w:rsidP="009746BD">
                  <w:pPr>
                    <w:jc w:val="center"/>
                  </w:pPr>
                  <w:r w:rsidRPr="00BE4ED9">
                    <w:t>0.626</w:t>
                  </w:r>
                </w:p>
              </w:tc>
            </w:tr>
            <w:tr w:rsidR="00EF2132" w:rsidRPr="00BE4ED9" w14:paraId="023064FE" w14:textId="77777777" w:rsidTr="009746BD">
              <w:tc>
                <w:tcPr>
                  <w:tcW w:w="2842" w:type="dxa"/>
                </w:tcPr>
                <w:p w14:paraId="1E90DB18" w14:textId="77777777" w:rsidR="00EF2132" w:rsidRPr="00BE4ED9" w:rsidRDefault="00EF2132" w:rsidP="009746BD">
                  <w:r w:rsidRPr="00BE4ED9">
                    <w:rPr>
                      <w:b/>
                    </w:rPr>
                    <w:t>Suspected Trigger</w:t>
                  </w:r>
                </w:p>
              </w:tc>
              <w:tc>
                <w:tcPr>
                  <w:tcW w:w="844" w:type="dxa"/>
                </w:tcPr>
                <w:p w14:paraId="3631F92B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9" w:type="dxa"/>
                </w:tcPr>
                <w:p w14:paraId="3630AB1B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04210567" w14:textId="77777777" w:rsidR="00EF2132" w:rsidRPr="00BE4ED9" w:rsidRDefault="00EF2132" w:rsidP="009746BD">
                  <w:pPr>
                    <w:jc w:val="center"/>
                  </w:pPr>
                  <w:r w:rsidRPr="00BE4ED9">
                    <w:t xml:space="preserve">    </w:t>
                  </w:r>
                  <w:r w:rsidRPr="00AF78F2">
                    <w:t>0.085</w:t>
                  </w:r>
                </w:p>
              </w:tc>
              <w:tc>
                <w:tcPr>
                  <w:tcW w:w="992" w:type="dxa"/>
                </w:tcPr>
                <w:p w14:paraId="01D8E4B0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78C9E41D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850" w:type="dxa"/>
                </w:tcPr>
                <w:p w14:paraId="744124DF" w14:textId="77777777" w:rsidR="00EF2132" w:rsidRPr="00BE4ED9" w:rsidRDefault="00EF2132" w:rsidP="009746BD">
                  <w:pPr>
                    <w:jc w:val="center"/>
                  </w:pPr>
                  <w:r w:rsidRPr="00BE4ED9">
                    <w:t>0.300</w:t>
                  </w:r>
                </w:p>
              </w:tc>
            </w:tr>
            <w:tr w:rsidR="00EF2132" w:rsidRPr="00BE4ED9" w14:paraId="6BAFE9F9" w14:textId="77777777" w:rsidTr="009746BD">
              <w:trPr>
                <w:trHeight w:val="558"/>
              </w:trPr>
              <w:tc>
                <w:tcPr>
                  <w:tcW w:w="2842" w:type="dxa"/>
                </w:tcPr>
                <w:p w14:paraId="159F1FFF" w14:textId="77777777" w:rsidR="00EF2132" w:rsidRPr="00BE4ED9" w:rsidRDefault="00EF2132" w:rsidP="009746BD">
                  <w:r w:rsidRPr="00BE4ED9">
                    <w:t xml:space="preserve">      Food</w:t>
                  </w:r>
                </w:p>
              </w:tc>
              <w:tc>
                <w:tcPr>
                  <w:tcW w:w="844" w:type="dxa"/>
                </w:tcPr>
                <w:p w14:paraId="149B2434" w14:textId="77777777" w:rsidR="00EF2132" w:rsidRPr="00BE4ED9" w:rsidRDefault="00EF2132" w:rsidP="009746BD">
                  <w:pPr>
                    <w:jc w:val="center"/>
                  </w:pPr>
                  <w:r w:rsidRPr="00BE4ED9">
                    <w:t>44 (77%)</w:t>
                  </w:r>
                </w:p>
              </w:tc>
              <w:tc>
                <w:tcPr>
                  <w:tcW w:w="999" w:type="dxa"/>
                </w:tcPr>
                <w:p w14:paraId="1EC8899A" w14:textId="77777777" w:rsidR="00EF2132" w:rsidRPr="00BE4ED9" w:rsidRDefault="00EF2132" w:rsidP="009746BD">
                  <w:pPr>
                    <w:jc w:val="center"/>
                  </w:pPr>
                  <w:r w:rsidRPr="00BE4ED9">
                    <w:t>21 (62%)</w:t>
                  </w:r>
                </w:p>
              </w:tc>
              <w:tc>
                <w:tcPr>
                  <w:tcW w:w="992" w:type="dxa"/>
                </w:tcPr>
                <w:p w14:paraId="0E53A0F4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39527979" w14:textId="77777777" w:rsidR="00EF2132" w:rsidRPr="00BE4ED9" w:rsidRDefault="00EF2132" w:rsidP="009746BD">
                  <w:pPr>
                    <w:jc w:val="center"/>
                  </w:pPr>
                  <w:r w:rsidRPr="00BE4ED9">
                    <w:t>55 (45%)</w:t>
                  </w:r>
                </w:p>
              </w:tc>
              <w:tc>
                <w:tcPr>
                  <w:tcW w:w="993" w:type="dxa"/>
                </w:tcPr>
                <w:p w14:paraId="2C0ADFB7" w14:textId="77777777" w:rsidR="00EF2132" w:rsidRPr="00BE4ED9" w:rsidRDefault="00EF2132" w:rsidP="009746BD">
                  <w:pPr>
                    <w:jc w:val="center"/>
                  </w:pPr>
                  <w:r w:rsidRPr="00BE4ED9">
                    <w:t>36 (41%)</w:t>
                  </w:r>
                </w:p>
              </w:tc>
              <w:tc>
                <w:tcPr>
                  <w:tcW w:w="850" w:type="dxa"/>
                </w:tcPr>
                <w:p w14:paraId="38353145" w14:textId="77777777" w:rsidR="00EF2132" w:rsidRPr="00BE4ED9" w:rsidRDefault="00EF2132" w:rsidP="009746BD">
                  <w:pPr>
                    <w:jc w:val="center"/>
                  </w:pPr>
                </w:p>
              </w:tc>
            </w:tr>
            <w:tr w:rsidR="00EF2132" w:rsidRPr="00BE4ED9" w14:paraId="33166D1C" w14:textId="77777777" w:rsidTr="009746BD">
              <w:tc>
                <w:tcPr>
                  <w:tcW w:w="2842" w:type="dxa"/>
                </w:tcPr>
                <w:p w14:paraId="56AFE15A" w14:textId="77777777" w:rsidR="00EF2132" w:rsidRPr="00BE4ED9" w:rsidRDefault="00EF2132" w:rsidP="009746BD">
                  <w:r w:rsidRPr="00BE4ED9">
                    <w:t xml:space="preserve">      Venom</w:t>
                  </w:r>
                </w:p>
              </w:tc>
              <w:tc>
                <w:tcPr>
                  <w:tcW w:w="844" w:type="dxa"/>
                </w:tcPr>
                <w:p w14:paraId="3465291D" w14:textId="77777777" w:rsidR="00EF2132" w:rsidRPr="00BE4ED9" w:rsidRDefault="00EF2132" w:rsidP="009746BD">
                  <w:pPr>
                    <w:jc w:val="center"/>
                  </w:pPr>
                  <w:r w:rsidRPr="00BE4ED9">
                    <w:t>5 (9%)</w:t>
                  </w:r>
                </w:p>
              </w:tc>
              <w:tc>
                <w:tcPr>
                  <w:tcW w:w="999" w:type="dxa"/>
                </w:tcPr>
                <w:p w14:paraId="27E71B33" w14:textId="77777777" w:rsidR="00EF2132" w:rsidRPr="00BE4ED9" w:rsidRDefault="00EF2132" w:rsidP="009746BD">
                  <w:pPr>
                    <w:jc w:val="center"/>
                  </w:pPr>
                  <w:r w:rsidRPr="00BE4ED9">
                    <w:t>2 (6%)</w:t>
                  </w:r>
                </w:p>
              </w:tc>
              <w:tc>
                <w:tcPr>
                  <w:tcW w:w="992" w:type="dxa"/>
                </w:tcPr>
                <w:p w14:paraId="680B28F3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0F2EDFAD" w14:textId="77777777" w:rsidR="00EF2132" w:rsidRPr="00BE4ED9" w:rsidRDefault="00EF2132" w:rsidP="009746BD">
                  <w:pPr>
                    <w:jc w:val="center"/>
                  </w:pPr>
                  <w:r w:rsidRPr="00BE4ED9">
                    <w:t>26 (21%)</w:t>
                  </w:r>
                </w:p>
              </w:tc>
              <w:tc>
                <w:tcPr>
                  <w:tcW w:w="993" w:type="dxa"/>
                </w:tcPr>
                <w:p w14:paraId="1447AAD2" w14:textId="77777777" w:rsidR="00EF2132" w:rsidRPr="00BE4ED9" w:rsidRDefault="00EF2132" w:rsidP="009746BD">
                  <w:pPr>
                    <w:jc w:val="center"/>
                  </w:pPr>
                  <w:r w:rsidRPr="00BE4ED9">
                    <w:t>14 (16%)</w:t>
                  </w:r>
                </w:p>
              </w:tc>
              <w:tc>
                <w:tcPr>
                  <w:tcW w:w="850" w:type="dxa"/>
                </w:tcPr>
                <w:p w14:paraId="1C70EBE5" w14:textId="77777777" w:rsidR="00EF2132" w:rsidRPr="00BE4ED9" w:rsidRDefault="00EF2132" w:rsidP="009746BD">
                  <w:pPr>
                    <w:jc w:val="center"/>
                  </w:pPr>
                </w:p>
              </w:tc>
            </w:tr>
            <w:tr w:rsidR="00EF2132" w:rsidRPr="00BE4ED9" w14:paraId="77F7C3B2" w14:textId="77777777" w:rsidTr="009746BD">
              <w:tc>
                <w:tcPr>
                  <w:tcW w:w="2842" w:type="dxa"/>
                </w:tcPr>
                <w:p w14:paraId="7E64987F" w14:textId="77777777" w:rsidR="00EF2132" w:rsidRPr="00BE4ED9" w:rsidRDefault="00EF2132" w:rsidP="009746BD">
                  <w:r w:rsidRPr="00BE4ED9">
                    <w:t xml:space="preserve">      Unknown</w:t>
                  </w:r>
                </w:p>
              </w:tc>
              <w:tc>
                <w:tcPr>
                  <w:tcW w:w="844" w:type="dxa"/>
                </w:tcPr>
                <w:p w14:paraId="743B2B5B" w14:textId="77777777" w:rsidR="00EF2132" w:rsidRPr="00BE4ED9" w:rsidRDefault="00EF2132" w:rsidP="009746BD">
                  <w:pPr>
                    <w:jc w:val="center"/>
                  </w:pPr>
                  <w:r w:rsidRPr="00BE4ED9">
                    <w:t>5 (9%)</w:t>
                  </w:r>
                </w:p>
              </w:tc>
              <w:tc>
                <w:tcPr>
                  <w:tcW w:w="999" w:type="dxa"/>
                </w:tcPr>
                <w:p w14:paraId="1CFB3F91" w14:textId="77777777" w:rsidR="00EF2132" w:rsidRPr="00BE4ED9" w:rsidRDefault="00EF2132" w:rsidP="009746BD">
                  <w:pPr>
                    <w:jc w:val="center"/>
                  </w:pPr>
                  <w:r w:rsidRPr="00BE4ED9">
                    <w:t>10 (29%)</w:t>
                  </w:r>
                </w:p>
              </w:tc>
              <w:tc>
                <w:tcPr>
                  <w:tcW w:w="992" w:type="dxa"/>
                </w:tcPr>
                <w:p w14:paraId="6DC25ABD" w14:textId="77777777" w:rsidR="00EF2132" w:rsidRPr="00BE4ED9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54200649" w14:textId="77777777" w:rsidR="00EF2132" w:rsidRPr="00BE4ED9" w:rsidRDefault="00EF2132" w:rsidP="009746BD">
                  <w:pPr>
                    <w:jc w:val="center"/>
                  </w:pPr>
                  <w:r w:rsidRPr="00BE4ED9">
                    <w:t>36 (29%)</w:t>
                  </w:r>
                </w:p>
              </w:tc>
              <w:tc>
                <w:tcPr>
                  <w:tcW w:w="993" w:type="dxa"/>
                </w:tcPr>
                <w:p w14:paraId="6B9E01A6" w14:textId="77777777" w:rsidR="00EF2132" w:rsidRPr="00BE4ED9" w:rsidRDefault="00EF2132" w:rsidP="009746BD">
                  <w:pPr>
                    <w:jc w:val="center"/>
                  </w:pPr>
                  <w:r w:rsidRPr="00BE4ED9">
                    <w:t>27 (31%)</w:t>
                  </w:r>
                </w:p>
              </w:tc>
              <w:tc>
                <w:tcPr>
                  <w:tcW w:w="850" w:type="dxa"/>
                </w:tcPr>
                <w:p w14:paraId="27B2230F" w14:textId="77777777" w:rsidR="00EF2132" w:rsidRPr="00BE4ED9" w:rsidRDefault="00EF2132" w:rsidP="009746BD">
                  <w:pPr>
                    <w:jc w:val="center"/>
                  </w:pPr>
                </w:p>
              </w:tc>
            </w:tr>
            <w:tr w:rsidR="00EF2132" w:rsidRPr="00BE4ED9" w14:paraId="2096FF84" w14:textId="77777777" w:rsidTr="009746BD">
              <w:tc>
                <w:tcPr>
                  <w:tcW w:w="2842" w:type="dxa"/>
                </w:tcPr>
                <w:p w14:paraId="771B8E47" w14:textId="77777777" w:rsidR="00EF2132" w:rsidRPr="00AF78F2" w:rsidRDefault="00EF2132" w:rsidP="009746BD">
                  <w:r w:rsidRPr="00AF78F2">
                    <w:t xml:space="preserve">      Other</w:t>
                  </w:r>
                </w:p>
              </w:tc>
              <w:tc>
                <w:tcPr>
                  <w:tcW w:w="844" w:type="dxa"/>
                </w:tcPr>
                <w:p w14:paraId="772E3B7E" w14:textId="77777777" w:rsidR="00EF2132" w:rsidRPr="00AF78F2" w:rsidRDefault="00EF2132" w:rsidP="009746BD">
                  <w:pPr>
                    <w:jc w:val="center"/>
                  </w:pPr>
                  <w:r w:rsidRPr="00AF78F2">
                    <w:t>3 (5%)</w:t>
                  </w:r>
                </w:p>
              </w:tc>
              <w:tc>
                <w:tcPr>
                  <w:tcW w:w="999" w:type="dxa"/>
                </w:tcPr>
                <w:p w14:paraId="43AD3ACC" w14:textId="77777777" w:rsidR="00EF2132" w:rsidRPr="00AF78F2" w:rsidRDefault="00EF2132" w:rsidP="009746BD">
                  <w:pPr>
                    <w:jc w:val="center"/>
                  </w:pPr>
                  <w:r w:rsidRPr="00AF78F2">
                    <w:t>1 (3%)</w:t>
                  </w:r>
                </w:p>
              </w:tc>
              <w:tc>
                <w:tcPr>
                  <w:tcW w:w="992" w:type="dxa"/>
                </w:tcPr>
                <w:p w14:paraId="67B57ED8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38D02366" w14:textId="77777777" w:rsidR="00EF2132" w:rsidRPr="00AF78F2" w:rsidRDefault="00EF2132" w:rsidP="009746BD">
                  <w:pPr>
                    <w:jc w:val="center"/>
                  </w:pPr>
                  <w:r w:rsidRPr="00AF78F2">
                    <w:t>6 (5%)</w:t>
                  </w:r>
                </w:p>
              </w:tc>
              <w:tc>
                <w:tcPr>
                  <w:tcW w:w="993" w:type="dxa"/>
                </w:tcPr>
                <w:p w14:paraId="23EACE5B" w14:textId="77777777" w:rsidR="00EF2132" w:rsidRPr="00AF78F2" w:rsidRDefault="00EF2132" w:rsidP="009746BD">
                  <w:pPr>
                    <w:jc w:val="center"/>
                  </w:pPr>
                  <w:r w:rsidRPr="00AF78F2">
                    <w:t>10 (11%)</w:t>
                  </w:r>
                </w:p>
              </w:tc>
              <w:tc>
                <w:tcPr>
                  <w:tcW w:w="850" w:type="dxa"/>
                </w:tcPr>
                <w:p w14:paraId="01FB4BC9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1CC1ED50" w14:textId="77777777" w:rsidTr="009746BD">
              <w:tc>
                <w:tcPr>
                  <w:tcW w:w="2842" w:type="dxa"/>
                </w:tcPr>
                <w:p w14:paraId="5BD525D9" w14:textId="77777777" w:rsidR="00EF2132" w:rsidRPr="00AF78F2" w:rsidRDefault="00EF2132" w:rsidP="009746BD">
                  <w:pPr>
                    <w:rPr>
                      <w:b/>
                      <w:bCs/>
                    </w:rPr>
                  </w:pPr>
                  <w:r w:rsidRPr="00AF78F2">
                    <w:rPr>
                      <w:b/>
                      <w:bCs/>
                    </w:rPr>
                    <w:t>Anaphylaxis symptoms</w:t>
                  </w:r>
                </w:p>
              </w:tc>
              <w:tc>
                <w:tcPr>
                  <w:tcW w:w="844" w:type="dxa"/>
                </w:tcPr>
                <w:p w14:paraId="1B19DDD6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9" w:type="dxa"/>
                </w:tcPr>
                <w:p w14:paraId="4A6012B7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62BAC441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3207E049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73340EDB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850" w:type="dxa"/>
                </w:tcPr>
                <w:p w14:paraId="2F2AEC8F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71A12AFC" w14:textId="77777777" w:rsidTr="009746BD">
              <w:tc>
                <w:tcPr>
                  <w:tcW w:w="2842" w:type="dxa"/>
                </w:tcPr>
                <w:p w14:paraId="56B9D4DA" w14:textId="77777777" w:rsidR="00EF2132" w:rsidRPr="00AF78F2" w:rsidRDefault="00EF2132" w:rsidP="009746BD">
                  <w:pPr>
                    <w:rPr>
                      <w:bCs/>
                    </w:rPr>
                  </w:pPr>
                  <w:r w:rsidRPr="00AF78F2">
                    <w:rPr>
                      <w:bCs/>
                    </w:rPr>
                    <w:t xml:space="preserve">      Pre-hospital</w:t>
                  </w:r>
                </w:p>
              </w:tc>
              <w:tc>
                <w:tcPr>
                  <w:tcW w:w="844" w:type="dxa"/>
                </w:tcPr>
                <w:p w14:paraId="32279147" w14:textId="77777777" w:rsidR="00EF2132" w:rsidRPr="00AF78F2" w:rsidRDefault="00EF2132" w:rsidP="009746BD">
                  <w:pPr>
                    <w:jc w:val="center"/>
                  </w:pPr>
                  <w:r w:rsidRPr="00AF78F2">
                    <w:t>31 (54%)</w:t>
                  </w:r>
                </w:p>
              </w:tc>
              <w:tc>
                <w:tcPr>
                  <w:tcW w:w="999" w:type="dxa"/>
                </w:tcPr>
                <w:p w14:paraId="32FD21B7" w14:textId="77777777" w:rsidR="00EF2132" w:rsidRPr="00AF78F2" w:rsidRDefault="00EF2132" w:rsidP="009746BD">
                  <w:pPr>
                    <w:jc w:val="center"/>
                  </w:pPr>
                  <w:r w:rsidRPr="00AF78F2">
                    <w:t>7 (21%)</w:t>
                  </w:r>
                </w:p>
              </w:tc>
              <w:tc>
                <w:tcPr>
                  <w:tcW w:w="992" w:type="dxa"/>
                </w:tcPr>
                <w:p w14:paraId="340349EA" w14:textId="77777777" w:rsidR="00EF2132" w:rsidRPr="00AF78F2" w:rsidRDefault="00EF2132" w:rsidP="009746BD">
                  <w:pPr>
                    <w:jc w:val="center"/>
                  </w:pPr>
                  <w:r w:rsidRPr="00AF78F2">
                    <w:t xml:space="preserve">    0.002</w:t>
                  </w:r>
                </w:p>
              </w:tc>
              <w:tc>
                <w:tcPr>
                  <w:tcW w:w="992" w:type="dxa"/>
                </w:tcPr>
                <w:p w14:paraId="7D376714" w14:textId="77777777" w:rsidR="00EF2132" w:rsidRPr="00AF78F2" w:rsidRDefault="00EF2132" w:rsidP="009746BD">
                  <w:pPr>
                    <w:jc w:val="center"/>
                  </w:pPr>
                  <w:r w:rsidRPr="00AF78F2">
                    <w:t>120 (98%)</w:t>
                  </w:r>
                </w:p>
              </w:tc>
              <w:tc>
                <w:tcPr>
                  <w:tcW w:w="993" w:type="dxa"/>
                </w:tcPr>
                <w:p w14:paraId="517A58A2" w14:textId="77777777" w:rsidR="00EF2132" w:rsidRPr="00AF78F2" w:rsidRDefault="00EF2132" w:rsidP="009746BD">
                  <w:pPr>
                    <w:jc w:val="center"/>
                  </w:pPr>
                  <w:r w:rsidRPr="00AF78F2">
                    <w:t>81 (93%)</w:t>
                  </w:r>
                </w:p>
              </w:tc>
              <w:tc>
                <w:tcPr>
                  <w:tcW w:w="850" w:type="dxa"/>
                </w:tcPr>
                <w:p w14:paraId="5DA72E1E" w14:textId="77777777" w:rsidR="00EF2132" w:rsidRPr="00AF78F2" w:rsidRDefault="00EF2132" w:rsidP="009746BD">
                  <w:pPr>
                    <w:jc w:val="center"/>
                  </w:pPr>
                  <w:r w:rsidRPr="00AF78F2">
                    <w:t>0.167</w:t>
                  </w:r>
                </w:p>
              </w:tc>
            </w:tr>
            <w:tr w:rsidR="00EF2132" w:rsidRPr="00BE4ED9" w14:paraId="275F8B19" w14:textId="77777777" w:rsidTr="009746BD">
              <w:tc>
                <w:tcPr>
                  <w:tcW w:w="2842" w:type="dxa"/>
                </w:tcPr>
                <w:p w14:paraId="4EFAE993" w14:textId="77777777" w:rsidR="00EF2132" w:rsidRPr="00AF78F2" w:rsidRDefault="00EF2132" w:rsidP="009746BD">
                  <w:pPr>
                    <w:rPr>
                      <w:bCs/>
                    </w:rPr>
                  </w:pPr>
                  <w:r w:rsidRPr="00AF78F2">
                    <w:rPr>
                      <w:bCs/>
                    </w:rPr>
                    <w:t xml:space="preserve">      On arrival to ED</w:t>
                  </w:r>
                </w:p>
              </w:tc>
              <w:tc>
                <w:tcPr>
                  <w:tcW w:w="844" w:type="dxa"/>
                </w:tcPr>
                <w:p w14:paraId="0ADF9920" w14:textId="77777777" w:rsidR="00EF2132" w:rsidRPr="00AF78F2" w:rsidRDefault="00EF2132" w:rsidP="009746BD">
                  <w:pPr>
                    <w:jc w:val="center"/>
                  </w:pPr>
                  <w:r w:rsidRPr="00AF78F2">
                    <w:t>32 (56%)</w:t>
                  </w:r>
                </w:p>
              </w:tc>
              <w:tc>
                <w:tcPr>
                  <w:tcW w:w="999" w:type="dxa"/>
                </w:tcPr>
                <w:p w14:paraId="3F02299B" w14:textId="77777777" w:rsidR="00EF2132" w:rsidRPr="00AF78F2" w:rsidRDefault="00EF2132" w:rsidP="009746BD">
                  <w:pPr>
                    <w:jc w:val="center"/>
                  </w:pPr>
                  <w:r w:rsidRPr="00AF78F2">
                    <w:t>13 (38%)</w:t>
                  </w:r>
                </w:p>
              </w:tc>
              <w:tc>
                <w:tcPr>
                  <w:tcW w:w="992" w:type="dxa"/>
                </w:tcPr>
                <w:p w14:paraId="5102F600" w14:textId="77777777" w:rsidR="00EF2132" w:rsidRPr="00AF78F2" w:rsidRDefault="00EF2132" w:rsidP="009746BD">
                  <w:pPr>
                    <w:jc w:val="center"/>
                  </w:pPr>
                  <w:r w:rsidRPr="00AF78F2">
                    <w:t xml:space="preserve">    0.130</w:t>
                  </w:r>
                </w:p>
              </w:tc>
              <w:tc>
                <w:tcPr>
                  <w:tcW w:w="992" w:type="dxa"/>
                </w:tcPr>
                <w:p w14:paraId="79A43DE8" w14:textId="77777777" w:rsidR="00EF2132" w:rsidRPr="00AF78F2" w:rsidRDefault="00EF2132" w:rsidP="009746BD">
                  <w:pPr>
                    <w:jc w:val="center"/>
                  </w:pPr>
                  <w:r w:rsidRPr="00AF78F2">
                    <w:t>82 (67%)</w:t>
                  </w:r>
                </w:p>
              </w:tc>
              <w:tc>
                <w:tcPr>
                  <w:tcW w:w="993" w:type="dxa"/>
                </w:tcPr>
                <w:p w14:paraId="2CE7DA4E" w14:textId="77777777" w:rsidR="00EF2132" w:rsidRPr="00AF78F2" w:rsidRDefault="00EF2132" w:rsidP="009746BD">
                  <w:pPr>
                    <w:jc w:val="center"/>
                  </w:pPr>
                  <w:r w:rsidRPr="00AF78F2">
                    <w:t>48 (55%)</w:t>
                  </w:r>
                </w:p>
              </w:tc>
              <w:tc>
                <w:tcPr>
                  <w:tcW w:w="850" w:type="dxa"/>
                </w:tcPr>
                <w:p w14:paraId="55AEA0E6" w14:textId="77777777" w:rsidR="00EF2132" w:rsidRPr="00AF78F2" w:rsidRDefault="00EF2132" w:rsidP="009746BD">
                  <w:pPr>
                    <w:jc w:val="center"/>
                  </w:pPr>
                  <w:r w:rsidRPr="00AF78F2">
                    <w:t>0.113</w:t>
                  </w:r>
                </w:p>
              </w:tc>
            </w:tr>
            <w:tr w:rsidR="00EF2132" w:rsidRPr="00BE4ED9" w14:paraId="0453319A" w14:textId="77777777" w:rsidTr="009746BD">
              <w:tc>
                <w:tcPr>
                  <w:tcW w:w="2842" w:type="dxa"/>
                </w:tcPr>
                <w:p w14:paraId="1767F502" w14:textId="77777777" w:rsidR="00EF2132" w:rsidRPr="00AF78F2" w:rsidRDefault="00EF2132" w:rsidP="009746BD">
                  <w:pPr>
                    <w:rPr>
                      <w:bCs/>
                    </w:rPr>
                  </w:pPr>
                  <w:r w:rsidRPr="00AF78F2">
                    <w:rPr>
                      <w:bCs/>
                    </w:rPr>
                    <w:t xml:space="preserve">      Deterioration in ED</w:t>
                  </w:r>
                </w:p>
              </w:tc>
              <w:tc>
                <w:tcPr>
                  <w:tcW w:w="844" w:type="dxa"/>
                </w:tcPr>
                <w:p w14:paraId="0A2F06AD" w14:textId="77777777" w:rsidR="00EF2132" w:rsidRPr="00AF78F2" w:rsidRDefault="00EF2132" w:rsidP="009746BD">
                  <w:pPr>
                    <w:jc w:val="center"/>
                  </w:pPr>
                  <w:r w:rsidRPr="00AF78F2">
                    <w:t>9 (16%)</w:t>
                  </w:r>
                </w:p>
              </w:tc>
              <w:tc>
                <w:tcPr>
                  <w:tcW w:w="999" w:type="dxa"/>
                </w:tcPr>
                <w:p w14:paraId="491FD01F" w14:textId="77777777" w:rsidR="00EF2132" w:rsidRPr="00AF78F2" w:rsidRDefault="00EF2132" w:rsidP="009746BD">
                  <w:pPr>
                    <w:jc w:val="center"/>
                  </w:pPr>
                  <w:r w:rsidRPr="00AF78F2">
                    <w:t>3 (9%)</w:t>
                  </w:r>
                </w:p>
              </w:tc>
              <w:tc>
                <w:tcPr>
                  <w:tcW w:w="992" w:type="dxa"/>
                </w:tcPr>
                <w:p w14:paraId="648014B8" w14:textId="77777777" w:rsidR="00EF2132" w:rsidRPr="00AF78F2" w:rsidRDefault="00EF2132" w:rsidP="009746BD">
                  <w:pPr>
                    <w:jc w:val="center"/>
                  </w:pPr>
                  <w:r w:rsidRPr="00AF78F2">
                    <w:t xml:space="preserve">    0.524</w:t>
                  </w:r>
                </w:p>
              </w:tc>
              <w:tc>
                <w:tcPr>
                  <w:tcW w:w="992" w:type="dxa"/>
                </w:tcPr>
                <w:p w14:paraId="20A7C06C" w14:textId="77777777" w:rsidR="00EF2132" w:rsidRPr="00AF78F2" w:rsidRDefault="00EF2132" w:rsidP="009746BD">
                  <w:pPr>
                    <w:jc w:val="center"/>
                  </w:pPr>
                  <w:r w:rsidRPr="00AF78F2">
                    <w:t>18 (15%)</w:t>
                  </w:r>
                </w:p>
              </w:tc>
              <w:tc>
                <w:tcPr>
                  <w:tcW w:w="993" w:type="dxa"/>
                </w:tcPr>
                <w:p w14:paraId="5E8DA016" w14:textId="77777777" w:rsidR="00EF2132" w:rsidRPr="00AF78F2" w:rsidRDefault="00EF2132" w:rsidP="009746BD">
                  <w:pPr>
                    <w:jc w:val="center"/>
                  </w:pPr>
                  <w:r w:rsidRPr="00AF78F2">
                    <w:t>4 (5%)</w:t>
                  </w:r>
                </w:p>
              </w:tc>
              <w:tc>
                <w:tcPr>
                  <w:tcW w:w="850" w:type="dxa"/>
                </w:tcPr>
                <w:p w14:paraId="7A435650" w14:textId="77777777" w:rsidR="00EF2132" w:rsidRPr="00AF78F2" w:rsidRDefault="00EF2132" w:rsidP="009746BD">
                  <w:pPr>
                    <w:jc w:val="center"/>
                  </w:pPr>
                  <w:r w:rsidRPr="00AF78F2">
                    <w:t>0.022</w:t>
                  </w:r>
                </w:p>
              </w:tc>
            </w:tr>
            <w:tr w:rsidR="00EF2132" w:rsidRPr="00BE4ED9" w14:paraId="0657F81F" w14:textId="77777777" w:rsidTr="009746BD">
              <w:tc>
                <w:tcPr>
                  <w:tcW w:w="2842" w:type="dxa"/>
                </w:tcPr>
                <w:p w14:paraId="06A2A236" w14:textId="77777777" w:rsidR="00EF2132" w:rsidRPr="00AF78F2" w:rsidRDefault="00EF2132" w:rsidP="009746BD">
                  <w:pPr>
                    <w:rPr>
                      <w:bCs/>
                    </w:rPr>
                  </w:pPr>
                  <w:r w:rsidRPr="00867CFC">
                    <w:rPr>
                      <w:b/>
                    </w:rPr>
                    <w:t>Received adrenaline</w:t>
                  </w:r>
                </w:p>
              </w:tc>
              <w:tc>
                <w:tcPr>
                  <w:tcW w:w="844" w:type="dxa"/>
                </w:tcPr>
                <w:p w14:paraId="2835AD1D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9" w:type="dxa"/>
                </w:tcPr>
                <w:p w14:paraId="2E3EED8E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3F2C2705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1BE1BAC4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3DC6C3C6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850" w:type="dxa"/>
                </w:tcPr>
                <w:p w14:paraId="0D516337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0E6B86CF" w14:textId="77777777" w:rsidTr="009746BD">
              <w:tc>
                <w:tcPr>
                  <w:tcW w:w="2842" w:type="dxa"/>
                </w:tcPr>
                <w:p w14:paraId="77D66725" w14:textId="77777777" w:rsidR="00EF2132" w:rsidRPr="00F43E67" w:rsidRDefault="00EF2132" w:rsidP="009746BD">
                  <w:pPr>
                    <w:rPr>
                      <w:highlight w:val="yellow"/>
                    </w:rPr>
                  </w:pPr>
                  <w:r w:rsidRPr="00867CFC">
                    <w:rPr>
                      <w:bCs/>
                    </w:rPr>
                    <w:t>Any time</w:t>
                  </w:r>
                </w:p>
              </w:tc>
              <w:tc>
                <w:tcPr>
                  <w:tcW w:w="844" w:type="dxa"/>
                </w:tcPr>
                <w:p w14:paraId="773FE4E2" w14:textId="77777777" w:rsidR="00EF2132" w:rsidRPr="00AF78F2" w:rsidRDefault="00EF2132" w:rsidP="009746BD">
                  <w:pPr>
                    <w:jc w:val="center"/>
                  </w:pPr>
                  <w:r w:rsidRPr="00AF78F2">
                    <w:t>51 (89%)</w:t>
                  </w:r>
                </w:p>
              </w:tc>
              <w:tc>
                <w:tcPr>
                  <w:tcW w:w="999" w:type="dxa"/>
                </w:tcPr>
                <w:p w14:paraId="693CA869" w14:textId="77777777" w:rsidR="00EF2132" w:rsidRPr="00AF78F2" w:rsidRDefault="00EF2132" w:rsidP="009746BD">
                  <w:pPr>
                    <w:jc w:val="center"/>
                  </w:pPr>
                  <w:r w:rsidRPr="00AF78F2">
                    <w:t>11 (32%)</w:t>
                  </w:r>
                </w:p>
              </w:tc>
              <w:tc>
                <w:tcPr>
                  <w:tcW w:w="992" w:type="dxa"/>
                </w:tcPr>
                <w:p w14:paraId="5715BD27" w14:textId="77777777" w:rsidR="00EF2132" w:rsidRPr="00AF78F2" w:rsidRDefault="00EF2132" w:rsidP="009746BD">
                  <w:pPr>
                    <w:jc w:val="center"/>
                  </w:pPr>
                  <w:r w:rsidRPr="00AF78F2">
                    <w:t>&lt;0.001</w:t>
                  </w:r>
                </w:p>
              </w:tc>
              <w:tc>
                <w:tcPr>
                  <w:tcW w:w="992" w:type="dxa"/>
                </w:tcPr>
                <w:p w14:paraId="7806686B" w14:textId="77777777" w:rsidR="00EF2132" w:rsidRPr="00AF78F2" w:rsidRDefault="00EF2132" w:rsidP="009746BD">
                  <w:pPr>
                    <w:jc w:val="center"/>
                  </w:pPr>
                  <w:r w:rsidRPr="00AF78F2">
                    <w:t>109 (89%)</w:t>
                  </w:r>
                </w:p>
              </w:tc>
              <w:tc>
                <w:tcPr>
                  <w:tcW w:w="993" w:type="dxa"/>
                </w:tcPr>
                <w:p w14:paraId="28E0B640" w14:textId="77777777" w:rsidR="00EF2132" w:rsidRPr="00AF78F2" w:rsidRDefault="00EF2132" w:rsidP="009746BD">
                  <w:pPr>
                    <w:jc w:val="center"/>
                  </w:pPr>
                  <w:r w:rsidRPr="00AF78F2">
                    <w:t>36 (41%)</w:t>
                  </w:r>
                </w:p>
              </w:tc>
              <w:tc>
                <w:tcPr>
                  <w:tcW w:w="850" w:type="dxa"/>
                </w:tcPr>
                <w:p w14:paraId="4FBC85F2" w14:textId="77777777" w:rsidR="00EF2132" w:rsidRPr="00AF78F2" w:rsidRDefault="00EF2132" w:rsidP="009746BD">
                  <w:pPr>
                    <w:jc w:val="center"/>
                  </w:pPr>
                  <w:r w:rsidRPr="00AF78F2">
                    <w:t>&lt;0.001</w:t>
                  </w:r>
                </w:p>
              </w:tc>
            </w:tr>
            <w:tr w:rsidR="00EF2132" w:rsidRPr="00BE4ED9" w14:paraId="11A368E9" w14:textId="77777777" w:rsidTr="009746BD">
              <w:tc>
                <w:tcPr>
                  <w:tcW w:w="2842" w:type="dxa"/>
                </w:tcPr>
                <w:p w14:paraId="4E1F6A45" w14:textId="77777777" w:rsidR="00EF2132" w:rsidRPr="00AF78F2" w:rsidRDefault="00EF2132" w:rsidP="009746BD">
                  <w:r w:rsidRPr="00867CFC">
                    <w:rPr>
                      <w:bCs/>
                    </w:rPr>
                    <w:t>Pre</w:t>
                  </w:r>
                  <w:r>
                    <w:rPr>
                      <w:bCs/>
                    </w:rPr>
                    <w:t>-</w:t>
                  </w:r>
                  <w:r w:rsidRPr="00867CFC">
                    <w:rPr>
                      <w:bCs/>
                    </w:rPr>
                    <w:t>hospital</w:t>
                  </w:r>
                </w:p>
              </w:tc>
              <w:tc>
                <w:tcPr>
                  <w:tcW w:w="844" w:type="dxa"/>
                </w:tcPr>
                <w:p w14:paraId="263CC650" w14:textId="77777777" w:rsidR="00EF2132" w:rsidRPr="00AF78F2" w:rsidRDefault="00EF2132" w:rsidP="009746BD">
                  <w:pPr>
                    <w:jc w:val="center"/>
                  </w:pPr>
                  <w:r w:rsidRPr="00AF78F2">
                    <w:t>31 (54%)</w:t>
                  </w:r>
                </w:p>
              </w:tc>
              <w:tc>
                <w:tcPr>
                  <w:tcW w:w="999" w:type="dxa"/>
                </w:tcPr>
                <w:p w14:paraId="0490BE76" w14:textId="77777777" w:rsidR="00EF2132" w:rsidRPr="00AF78F2" w:rsidRDefault="00EF2132" w:rsidP="009746BD">
                  <w:pPr>
                    <w:jc w:val="center"/>
                  </w:pPr>
                  <w:r w:rsidRPr="00AF78F2">
                    <w:t>7 (21%)</w:t>
                  </w:r>
                </w:p>
              </w:tc>
              <w:tc>
                <w:tcPr>
                  <w:tcW w:w="992" w:type="dxa"/>
                </w:tcPr>
                <w:p w14:paraId="3FE76EB6" w14:textId="77777777" w:rsidR="00EF2132" w:rsidRPr="00AF78F2" w:rsidRDefault="00EF2132" w:rsidP="009746BD">
                  <w:pPr>
                    <w:jc w:val="center"/>
                  </w:pPr>
                  <w:r w:rsidRPr="00AF78F2">
                    <w:t xml:space="preserve">    0.002</w:t>
                  </w:r>
                </w:p>
              </w:tc>
              <w:tc>
                <w:tcPr>
                  <w:tcW w:w="992" w:type="dxa"/>
                </w:tcPr>
                <w:p w14:paraId="2C8F1EA6" w14:textId="77777777" w:rsidR="00EF2132" w:rsidRPr="00AF78F2" w:rsidRDefault="00EF2132" w:rsidP="009746BD">
                  <w:pPr>
                    <w:jc w:val="center"/>
                  </w:pPr>
                  <w:r w:rsidRPr="00AF78F2">
                    <w:t>63 (51%)</w:t>
                  </w:r>
                </w:p>
              </w:tc>
              <w:tc>
                <w:tcPr>
                  <w:tcW w:w="993" w:type="dxa"/>
                </w:tcPr>
                <w:p w14:paraId="09979AAD" w14:textId="77777777" w:rsidR="00EF2132" w:rsidRPr="00AF78F2" w:rsidRDefault="00EF2132" w:rsidP="009746BD">
                  <w:pPr>
                    <w:jc w:val="center"/>
                  </w:pPr>
                  <w:r w:rsidRPr="00AF78F2">
                    <w:t>13 (15%)</w:t>
                  </w:r>
                </w:p>
              </w:tc>
              <w:tc>
                <w:tcPr>
                  <w:tcW w:w="850" w:type="dxa"/>
                </w:tcPr>
                <w:p w14:paraId="1815A68F" w14:textId="77777777" w:rsidR="00EF2132" w:rsidRPr="00AF78F2" w:rsidRDefault="00EF2132" w:rsidP="009746BD">
                  <w:pPr>
                    <w:jc w:val="center"/>
                  </w:pPr>
                  <w:r w:rsidRPr="00AF78F2">
                    <w:t>&lt;0.001</w:t>
                  </w:r>
                </w:p>
              </w:tc>
            </w:tr>
            <w:tr w:rsidR="00EF2132" w:rsidRPr="00BE4ED9" w14:paraId="142AB791" w14:textId="77777777" w:rsidTr="009746BD">
              <w:tc>
                <w:tcPr>
                  <w:tcW w:w="2842" w:type="dxa"/>
                </w:tcPr>
                <w:p w14:paraId="44FC6585" w14:textId="77777777" w:rsidR="00EF2132" w:rsidRPr="00AF78F2" w:rsidRDefault="00EF2132" w:rsidP="009746BD">
                  <w:pPr>
                    <w:rPr>
                      <w:b/>
                    </w:rPr>
                  </w:pPr>
                  <w:r w:rsidRPr="00867CFC">
                    <w:rPr>
                      <w:bCs/>
                    </w:rPr>
                    <w:t>ED</w:t>
                  </w:r>
                </w:p>
              </w:tc>
              <w:tc>
                <w:tcPr>
                  <w:tcW w:w="844" w:type="dxa"/>
                </w:tcPr>
                <w:p w14:paraId="21CF85F8" w14:textId="77777777" w:rsidR="00EF2132" w:rsidRPr="00AF78F2" w:rsidRDefault="00EF2132" w:rsidP="009746BD">
                  <w:pPr>
                    <w:jc w:val="center"/>
                  </w:pPr>
                  <w:r w:rsidRPr="00AF78F2">
                    <w:t>5 (15%)</w:t>
                  </w:r>
                </w:p>
              </w:tc>
              <w:tc>
                <w:tcPr>
                  <w:tcW w:w="999" w:type="dxa"/>
                </w:tcPr>
                <w:p w14:paraId="31534F17" w14:textId="77777777" w:rsidR="00EF2132" w:rsidRPr="00AF78F2" w:rsidRDefault="00EF2132" w:rsidP="009746BD">
                  <w:pPr>
                    <w:jc w:val="center"/>
                  </w:pPr>
                  <w:r w:rsidRPr="00AF78F2">
                    <w:t>23 (40%)</w:t>
                  </w:r>
                </w:p>
              </w:tc>
              <w:tc>
                <w:tcPr>
                  <w:tcW w:w="992" w:type="dxa"/>
                </w:tcPr>
                <w:p w14:paraId="640DF095" w14:textId="77777777" w:rsidR="00EF2132" w:rsidRPr="00AF78F2" w:rsidRDefault="00EF2132" w:rsidP="009746BD">
                  <w:pPr>
                    <w:jc w:val="center"/>
                  </w:pPr>
                  <w:r w:rsidRPr="00AF78F2">
                    <w:t xml:space="preserve">    0.011</w:t>
                  </w:r>
                </w:p>
              </w:tc>
              <w:tc>
                <w:tcPr>
                  <w:tcW w:w="992" w:type="dxa"/>
                </w:tcPr>
                <w:p w14:paraId="05D36C0F" w14:textId="77777777" w:rsidR="00EF2132" w:rsidRPr="00AF78F2" w:rsidRDefault="00EF2132" w:rsidP="009746BD">
                  <w:pPr>
                    <w:jc w:val="center"/>
                  </w:pPr>
                  <w:r w:rsidRPr="00AF78F2">
                    <w:t>26 (30%)</w:t>
                  </w:r>
                </w:p>
              </w:tc>
              <w:tc>
                <w:tcPr>
                  <w:tcW w:w="993" w:type="dxa"/>
                </w:tcPr>
                <w:p w14:paraId="1AE52C74" w14:textId="77777777" w:rsidR="00EF2132" w:rsidRPr="00AF78F2" w:rsidRDefault="00EF2132" w:rsidP="009746BD">
                  <w:pPr>
                    <w:jc w:val="center"/>
                  </w:pPr>
                  <w:r w:rsidRPr="00AF78F2">
                    <w:t>57 (46%)</w:t>
                  </w:r>
                </w:p>
              </w:tc>
              <w:tc>
                <w:tcPr>
                  <w:tcW w:w="850" w:type="dxa"/>
                </w:tcPr>
                <w:p w14:paraId="64E73009" w14:textId="77777777" w:rsidR="00EF2132" w:rsidRPr="00AF78F2" w:rsidRDefault="00EF2132" w:rsidP="009746BD">
                  <w:pPr>
                    <w:jc w:val="center"/>
                  </w:pPr>
                  <w:r w:rsidRPr="00AF78F2">
                    <w:t>0.022</w:t>
                  </w:r>
                </w:p>
              </w:tc>
            </w:tr>
            <w:tr w:rsidR="00EF2132" w:rsidRPr="00BE4ED9" w14:paraId="30E8DF36" w14:textId="77777777" w:rsidTr="009746BD">
              <w:tc>
                <w:tcPr>
                  <w:tcW w:w="2842" w:type="dxa"/>
                </w:tcPr>
                <w:p w14:paraId="45D0F78A" w14:textId="77777777" w:rsidR="00EF2132" w:rsidRPr="00AF78F2" w:rsidRDefault="00EF2132" w:rsidP="009746BD">
                  <w:r w:rsidRPr="00AF78F2">
                    <w:rPr>
                      <w:b/>
                    </w:rPr>
                    <w:t>Total adrenaline doses</w:t>
                  </w:r>
                </w:p>
              </w:tc>
              <w:tc>
                <w:tcPr>
                  <w:tcW w:w="844" w:type="dxa"/>
                </w:tcPr>
                <w:p w14:paraId="7CB53602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9" w:type="dxa"/>
                </w:tcPr>
                <w:p w14:paraId="4EE5D280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61C9685E" w14:textId="77777777" w:rsidR="00EF2132" w:rsidRPr="00AF78F2" w:rsidRDefault="00EF2132" w:rsidP="009746BD">
                  <w:pPr>
                    <w:jc w:val="center"/>
                  </w:pPr>
                  <w:r w:rsidRPr="00AF78F2">
                    <w:t>&lt;0.001</w:t>
                  </w:r>
                </w:p>
              </w:tc>
              <w:tc>
                <w:tcPr>
                  <w:tcW w:w="992" w:type="dxa"/>
                </w:tcPr>
                <w:p w14:paraId="06B5BF42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05770A0B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850" w:type="dxa"/>
                </w:tcPr>
                <w:p w14:paraId="42C8EAEA" w14:textId="77777777" w:rsidR="00EF2132" w:rsidRPr="00AF78F2" w:rsidRDefault="00EF2132" w:rsidP="009746BD">
                  <w:pPr>
                    <w:jc w:val="center"/>
                  </w:pPr>
                  <w:r w:rsidRPr="00AF78F2">
                    <w:t>&lt;0.001</w:t>
                  </w:r>
                </w:p>
              </w:tc>
            </w:tr>
            <w:tr w:rsidR="00EF2132" w:rsidRPr="00BE4ED9" w14:paraId="3B711E7D" w14:textId="77777777" w:rsidTr="009746BD">
              <w:tc>
                <w:tcPr>
                  <w:tcW w:w="2842" w:type="dxa"/>
                </w:tcPr>
                <w:p w14:paraId="70C7EA0A" w14:textId="77777777" w:rsidR="00EF2132" w:rsidRPr="00AF78F2" w:rsidRDefault="00EF2132" w:rsidP="009746BD">
                  <w:r w:rsidRPr="00AF78F2">
                    <w:t xml:space="preserve">      0</w:t>
                  </w:r>
                </w:p>
              </w:tc>
              <w:tc>
                <w:tcPr>
                  <w:tcW w:w="844" w:type="dxa"/>
                </w:tcPr>
                <w:p w14:paraId="406A7027" w14:textId="77777777" w:rsidR="00EF2132" w:rsidRPr="00AF78F2" w:rsidRDefault="00EF2132" w:rsidP="009746BD">
                  <w:pPr>
                    <w:jc w:val="center"/>
                  </w:pPr>
                  <w:r w:rsidRPr="00AF78F2">
                    <w:t>6 (11%)</w:t>
                  </w:r>
                </w:p>
              </w:tc>
              <w:tc>
                <w:tcPr>
                  <w:tcW w:w="999" w:type="dxa"/>
                </w:tcPr>
                <w:p w14:paraId="4E5D5F02" w14:textId="77777777" w:rsidR="00EF2132" w:rsidRPr="00AF78F2" w:rsidRDefault="00EF2132" w:rsidP="009746BD">
                  <w:pPr>
                    <w:jc w:val="center"/>
                  </w:pPr>
                  <w:r w:rsidRPr="00AF78F2">
                    <w:t>23 (68%)</w:t>
                  </w:r>
                </w:p>
              </w:tc>
              <w:tc>
                <w:tcPr>
                  <w:tcW w:w="992" w:type="dxa"/>
                </w:tcPr>
                <w:p w14:paraId="6F12BD92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3CFF6ED1" w14:textId="77777777" w:rsidR="00EF2132" w:rsidRPr="00AF78F2" w:rsidRDefault="00EF2132" w:rsidP="009746BD">
                  <w:pPr>
                    <w:jc w:val="center"/>
                  </w:pPr>
                  <w:r w:rsidRPr="00AF78F2">
                    <w:t>14 (11%)</w:t>
                  </w:r>
                </w:p>
              </w:tc>
              <w:tc>
                <w:tcPr>
                  <w:tcW w:w="993" w:type="dxa"/>
                </w:tcPr>
                <w:p w14:paraId="2E4B2D9B" w14:textId="77777777" w:rsidR="00EF2132" w:rsidRPr="00AF78F2" w:rsidRDefault="00EF2132" w:rsidP="009746BD">
                  <w:pPr>
                    <w:jc w:val="center"/>
                  </w:pPr>
                  <w:r w:rsidRPr="00AF78F2">
                    <w:t>51 (59%)</w:t>
                  </w:r>
                </w:p>
              </w:tc>
              <w:tc>
                <w:tcPr>
                  <w:tcW w:w="850" w:type="dxa"/>
                </w:tcPr>
                <w:p w14:paraId="15215972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3B3ECC25" w14:textId="77777777" w:rsidTr="009746BD">
              <w:tc>
                <w:tcPr>
                  <w:tcW w:w="2842" w:type="dxa"/>
                </w:tcPr>
                <w:p w14:paraId="7DAB8476" w14:textId="77777777" w:rsidR="00EF2132" w:rsidRPr="00AF78F2" w:rsidRDefault="00EF2132" w:rsidP="009746BD">
                  <w:r w:rsidRPr="00AF78F2">
                    <w:t xml:space="preserve">      1</w:t>
                  </w:r>
                </w:p>
              </w:tc>
              <w:tc>
                <w:tcPr>
                  <w:tcW w:w="844" w:type="dxa"/>
                </w:tcPr>
                <w:p w14:paraId="3805A804" w14:textId="77777777" w:rsidR="00EF2132" w:rsidRPr="00AF78F2" w:rsidRDefault="00EF2132" w:rsidP="009746BD">
                  <w:pPr>
                    <w:jc w:val="center"/>
                  </w:pPr>
                  <w:r w:rsidRPr="00AF78F2">
                    <w:t>41 (72%)</w:t>
                  </w:r>
                </w:p>
              </w:tc>
              <w:tc>
                <w:tcPr>
                  <w:tcW w:w="999" w:type="dxa"/>
                </w:tcPr>
                <w:p w14:paraId="4C0B72C0" w14:textId="77777777" w:rsidR="00EF2132" w:rsidRPr="00AF78F2" w:rsidRDefault="00EF2132" w:rsidP="009746BD">
                  <w:pPr>
                    <w:jc w:val="center"/>
                  </w:pPr>
                  <w:r w:rsidRPr="00AF78F2">
                    <w:t>8 (24%)</w:t>
                  </w:r>
                </w:p>
              </w:tc>
              <w:tc>
                <w:tcPr>
                  <w:tcW w:w="992" w:type="dxa"/>
                </w:tcPr>
                <w:p w14:paraId="6E3E0CA9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5D789239" w14:textId="77777777" w:rsidR="00EF2132" w:rsidRPr="00AF78F2" w:rsidRDefault="00EF2132" w:rsidP="009746BD">
                  <w:pPr>
                    <w:jc w:val="center"/>
                  </w:pPr>
                  <w:r w:rsidRPr="00AF78F2">
                    <w:t>73 (59%)</w:t>
                  </w:r>
                </w:p>
              </w:tc>
              <w:tc>
                <w:tcPr>
                  <w:tcW w:w="993" w:type="dxa"/>
                </w:tcPr>
                <w:p w14:paraId="758E8506" w14:textId="77777777" w:rsidR="00EF2132" w:rsidRPr="00AF78F2" w:rsidRDefault="00EF2132" w:rsidP="009746BD">
                  <w:pPr>
                    <w:jc w:val="center"/>
                  </w:pPr>
                  <w:r w:rsidRPr="00AF78F2">
                    <w:t>30 (34%)</w:t>
                  </w:r>
                </w:p>
              </w:tc>
              <w:tc>
                <w:tcPr>
                  <w:tcW w:w="850" w:type="dxa"/>
                </w:tcPr>
                <w:p w14:paraId="77921BBB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7ADFD26E" w14:textId="77777777" w:rsidTr="009746BD">
              <w:tc>
                <w:tcPr>
                  <w:tcW w:w="2842" w:type="dxa"/>
                </w:tcPr>
                <w:p w14:paraId="732A80FA" w14:textId="77777777" w:rsidR="00EF2132" w:rsidRPr="00AF78F2" w:rsidRDefault="00EF2132" w:rsidP="009746BD">
                  <w:r w:rsidRPr="00AF78F2">
                    <w:t xml:space="preserve">      </w:t>
                  </w:r>
                  <w:r w:rsidRPr="00AF78F2">
                    <w:rPr>
                      <w:rFonts w:cstheme="minorHAnsi"/>
                    </w:rPr>
                    <w:t>≥</w:t>
                  </w:r>
                  <w:r w:rsidRPr="00AF78F2">
                    <w:t>2</w:t>
                  </w:r>
                </w:p>
              </w:tc>
              <w:tc>
                <w:tcPr>
                  <w:tcW w:w="844" w:type="dxa"/>
                </w:tcPr>
                <w:p w14:paraId="40A2F958" w14:textId="77777777" w:rsidR="00EF2132" w:rsidRPr="00AF78F2" w:rsidRDefault="00EF2132" w:rsidP="009746BD">
                  <w:pPr>
                    <w:jc w:val="center"/>
                  </w:pPr>
                  <w:r w:rsidRPr="00AF78F2">
                    <w:t>10 (18%)</w:t>
                  </w:r>
                </w:p>
              </w:tc>
              <w:tc>
                <w:tcPr>
                  <w:tcW w:w="999" w:type="dxa"/>
                </w:tcPr>
                <w:p w14:paraId="47448EFE" w14:textId="77777777" w:rsidR="00EF2132" w:rsidRPr="00AF78F2" w:rsidRDefault="00EF2132" w:rsidP="009746BD">
                  <w:pPr>
                    <w:jc w:val="center"/>
                  </w:pPr>
                  <w:r w:rsidRPr="00AF78F2">
                    <w:t>3 (6%)</w:t>
                  </w:r>
                </w:p>
              </w:tc>
              <w:tc>
                <w:tcPr>
                  <w:tcW w:w="992" w:type="dxa"/>
                </w:tcPr>
                <w:p w14:paraId="2C2E80F0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0F1548CA" w14:textId="77777777" w:rsidR="00EF2132" w:rsidRPr="00AF78F2" w:rsidRDefault="00EF2132" w:rsidP="009746BD">
                  <w:pPr>
                    <w:jc w:val="center"/>
                  </w:pPr>
                  <w:r w:rsidRPr="00AF78F2">
                    <w:t>36 (30%)</w:t>
                  </w:r>
                </w:p>
              </w:tc>
              <w:tc>
                <w:tcPr>
                  <w:tcW w:w="993" w:type="dxa"/>
                </w:tcPr>
                <w:p w14:paraId="3E961971" w14:textId="77777777" w:rsidR="00EF2132" w:rsidRPr="00AF78F2" w:rsidRDefault="00EF2132" w:rsidP="009746BD">
                  <w:pPr>
                    <w:jc w:val="center"/>
                  </w:pPr>
                  <w:r w:rsidRPr="00AF78F2">
                    <w:t>6 (6%)</w:t>
                  </w:r>
                </w:p>
              </w:tc>
              <w:tc>
                <w:tcPr>
                  <w:tcW w:w="850" w:type="dxa"/>
                </w:tcPr>
                <w:p w14:paraId="1F5AD666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58ED9A6A" w14:textId="77777777" w:rsidTr="009746BD">
              <w:tc>
                <w:tcPr>
                  <w:tcW w:w="2842" w:type="dxa"/>
                </w:tcPr>
                <w:p w14:paraId="7798BBD2" w14:textId="77777777" w:rsidR="00EF2132" w:rsidRPr="00AF78F2" w:rsidRDefault="00EF2132" w:rsidP="009746BD">
                  <w:r w:rsidRPr="00AF78F2">
                    <w:rPr>
                      <w:b/>
                    </w:rPr>
                    <w:t>Presented in business hours (Monday-Friday 8am- 4pm)</w:t>
                  </w:r>
                </w:p>
              </w:tc>
              <w:tc>
                <w:tcPr>
                  <w:tcW w:w="844" w:type="dxa"/>
                </w:tcPr>
                <w:p w14:paraId="396A5CDA" w14:textId="77777777" w:rsidR="00EF2132" w:rsidRPr="00AF78F2" w:rsidRDefault="00EF2132" w:rsidP="009746BD">
                  <w:pPr>
                    <w:jc w:val="center"/>
                  </w:pPr>
                  <w:r w:rsidRPr="00AF78F2">
                    <w:t>24 (42%)</w:t>
                  </w:r>
                </w:p>
              </w:tc>
              <w:tc>
                <w:tcPr>
                  <w:tcW w:w="999" w:type="dxa"/>
                </w:tcPr>
                <w:p w14:paraId="4078F0E3" w14:textId="77777777" w:rsidR="00EF2132" w:rsidRPr="00AF78F2" w:rsidRDefault="00EF2132" w:rsidP="009746BD">
                  <w:pPr>
                    <w:jc w:val="center"/>
                  </w:pPr>
                  <w:r w:rsidRPr="00AF78F2">
                    <w:t>11 (32%)</w:t>
                  </w:r>
                </w:p>
              </w:tc>
              <w:tc>
                <w:tcPr>
                  <w:tcW w:w="992" w:type="dxa"/>
                </w:tcPr>
                <w:p w14:paraId="7ABDF832" w14:textId="77777777" w:rsidR="00EF2132" w:rsidRPr="00AF78F2" w:rsidRDefault="00EF2132" w:rsidP="009746BD">
                  <w:pPr>
                    <w:jc w:val="center"/>
                  </w:pPr>
                  <w:r w:rsidRPr="00AF78F2">
                    <w:t xml:space="preserve">    0.382</w:t>
                  </w:r>
                </w:p>
              </w:tc>
              <w:tc>
                <w:tcPr>
                  <w:tcW w:w="992" w:type="dxa"/>
                </w:tcPr>
                <w:p w14:paraId="64E79E28" w14:textId="77777777" w:rsidR="00EF2132" w:rsidRPr="00AF78F2" w:rsidRDefault="00EF2132" w:rsidP="009746BD">
                  <w:pPr>
                    <w:jc w:val="center"/>
                  </w:pPr>
                  <w:r w:rsidRPr="00AF78F2">
                    <w:t>65 (53%)</w:t>
                  </w:r>
                </w:p>
              </w:tc>
              <w:tc>
                <w:tcPr>
                  <w:tcW w:w="993" w:type="dxa"/>
                </w:tcPr>
                <w:p w14:paraId="24AB5873" w14:textId="77777777" w:rsidR="00EF2132" w:rsidRPr="00AF78F2" w:rsidRDefault="00EF2132" w:rsidP="009746BD">
                  <w:pPr>
                    <w:jc w:val="center"/>
                  </w:pPr>
                  <w:r w:rsidRPr="00AF78F2">
                    <w:t>26 (30%)</w:t>
                  </w:r>
                </w:p>
              </w:tc>
              <w:tc>
                <w:tcPr>
                  <w:tcW w:w="850" w:type="dxa"/>
                </w:tcPr>
                <w:p w14:paraId="5C6CE72D" w14:textId="77777777" w:rsidR="00EF2132" w:rsidRPr="00AF78F2" w:rsidRDefault="00EF2132" w:rsidP="009746BD">
                  <w:pPr>
                    <w:jc w:val="center"/>
                  </w:pPr>
                  <w:r w:rsidRPr="00AF78F2">
                    <w:t>0.001</w:t>
                  </w:r>
                </w:p>
              </w:tc>
            </w:tr>
            <w:tr w:rsidR="00EF2132" w:rsidRPr="00BE4ED9" w14:paraId="631875F2" w14:textId="77777777" w:rsidTr="009746BD">
              <w:tc>
                <w:tcPr>
                  <w:tcW w:w="2842" w:type="dxa"/>
                </w:tcPr>
                <w:p w14:paraId="2E49B205" w14:textId="77777777" w:rsidR="00EF2132" w:rsidRPr="00AF78F2" w:rsidRDefault="00EF2132" w:rsidP="009746BD">
                  <w:pPr>
                    <w:rPr>
                      <w:b/>
                    </w:rPr>
                  </w:pPr>
                  <w:r w:rsidRPr="00AF78F2">
                    <w:rPr>
                      <w:b/>
                    </w:rPr>
                    <w:t>Length of stay in ED/hospital</w:t>
                  </w:r>
                </w:p>
              </w:tc>
              <w:tc>
                <w:tcPr>
                  <w:tcW w:w="844" w:type="dxa"/>
                </w:tcPr>
                <w:p w14:paraId="5C3F37AA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9" w:type="dxa"/>
                </w:tcPr>
                <w:p w14:paraId="00476A66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4EC98546" w14:textId="77777777" w:rsidR="00EF2132" w:rsidRPr="00AF78F2" w:rsidRDefault="00EF2132" w:rsidP="009746BD">
                  <w:pPr>
                    <w:jc w:val="center"/>
                  </w:pPr>
                  <w:r w:rsidRPr="00AF78F2">
                    <w:t xml:space="preserve">    0.047</w:t>
                  </w:r>
                </w:p>
              </w:tc>
              <w:tc>
                <w:tcPr>
                  <w:tcW w:w="992" w:type="dxa"/>
                </w:tcPr>
                <w:p w14:paraId="240AAD71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48AC9633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850" w:type="dxa"/>
                </w:tcPr>
                <w:p w14:paraId="200B0DAD" w14:textId="77777777" w:rsidR="00EF2132" w:rsidRPr="00AF78F2" w:rsidRDefault="00EF2132" w:rsidP="009746BD">
                  <w:pPr>
                    <w:jc w:val="center"/>
                  </w:pPr>
                  <w:r w:rsidRPr="00AF78F2">
                    <w:t>0.004</w:t>
                  </w:r>
                </w:p>
              </w:tc>
            </w:tr>
            <w:tr w:rsidR="00EF2132" w:rsidRPr="00BE4ED9" w14:paraId="4E748F22" w14:textId="77777777" w:rsidTr="009746BD">
              <w:tc>
                <w:tcPr>
                  <w:tcW w:w="2842" w:type="dxa"/>
                </w:tcPr>
                <w:p w14:paraId="3C71A56C" w14:textId="77777777" w:rsidR="00EF2132" w:rsidRPr="00AF78F2" w:rsidRDefault="00EF2132" w:rsidP="009746BD">
                  <w:r w:rsidRPr="00AF78F2">
                    <w:t xml:space="preserve">      &lt;4 hours</w:t>
                  </w:r>
                </w:p>
              </w:tc>
              <w:tc>
                <w:tcPr>
                  <w:tcW w:w="844" w:type="dxa"/>
                </w:tcPr>
                <w:p w14:paraId="6EE3F846" w14:textId="77777777" w:rsidR="00EF2132" w:rsidRPr="00AF78F2" w:rsidRDefault="00EF2132" w:rsidP="009746BD">
                  <w:pPr>
                    <w:jc w:val="center"/>
                  </w:pPr>
                  <w:r w:rsidRPr="00AF78F2">
                    <w:t>21 (37%)</w:t>
                  </w:r>
                </w:p>
              </w:tc>
              <w:tc>
                <w:tcPr>
                  <w:tcW w:w="999" w:type="dxa"/>
                </w:tcPr>
                <w:p w14:paraId="3AB87FAE" w14:textId="77777777" w:rsidR="00EF2132" w:rsidRPr="00AF78F2" w:rsidRDefault="00EF2132" w:rsidP="009746BD">
                  <w:pPr>
                    <w:jc w:val="center"/>
                  </w:pPr>
                  <w:r w:rsidRPr="00AF78F2">
                    <w:t>22 (65%)</w:t>
                  </w:r>
                </w:p>
              </w:tc>
              <w:tc>
                <w:tcPr>
                  <w:tcW w:w="992" w:type="dxa"/>
                </w:tcPr>
                <w:p w14:paraId="5306FF91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4E8730D8" w14:textId="77777777" w:rsidR="00EF2132" w:rsidRPr="00AF78F2" w:rsidRDefault="00EF2132" w:rsidP="009746BD">
                  <w:pPr>
                    <w:jc w:val="center"/>
                  </w:pPr>
                  <w:r w:rsidRPr="00AF78F2">
                    <w:t>28 (23%)</w:t>
                  </w:r>
                </w:p>
              </w:tc>
              <w:tc>
                <w:tcPr>
                  <w:tcW w:w="993" w:type="dxa"/>
                </w:tcPr>
                <w:p w14:paraId="3369C023" w14:textId="77777777" w:rsidR="00EF2132" w:rsidRPr="00AF78F2" w:rsidRDefault="00EF2132" w:rsidP="009746BD">
                  <w:pPr>
                    <w:jc w:val="center"/>
                  </w:pPr>
                  <w:r w:rsidRPr="00AF78F2">
                    <w:t>35 (40%)</w:t>
                  </w:r>
                </w:p>
              </w:tc>
              <w:tc>
                <w:tcPr>
                  <w:tcW w:w="850" w:type="dxa"/>
                </w:tcPr>
                <w:p w14:paraId="7AFCC73E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291D64A3" w14:textId="77777777" w:rsidTr="009746BD">
              <w:tc>
                <w:tcPr>
                  <w:tcW w:w="2842" w:type="dxa"/>
                </w:tcPr>
                <w:p w14:paraId="68A3DDB2" w14:textId="77777777" w:rsidR="00EF2132" w:rsidRPr="00AF78F2" w:rsidRDefault="00EF2132" w:rsidP="009746BD">
                  <w:r w:rsidRPr="00AF78F2">
                    <w:t xml:space="preserve">      4-12 hours</w:t>
                  </w:r>
                </w:p>
              </w:tc>
              <w:tc>
                <w:tcPr>
                  <w:tcW w:w="844" w:type="dxa"/>
                </w:tcPr>
                <w:p w14:paraId="717CE767" w14:textId="77777777" w:rsidR="00EF2132" w:rsidRPr="00AF78F2" w:rsidRDefault="00EF2132" w:rsidP="009746BD">
                  <w:pPr>
                    <w:jc w:val="center"/>
                  </w:pPr>
                  <w:r w:rsidRPr="00AF78F2">
                    <w:t>16 (28%)</w:t>
                  </w:r>
                </w:p>
              </w:tc>
              <w:tc>
                <w:tcPr>
                  <w:tcW w:w="999" w:type="dxa"/>
                </w:tcPr>
                <w:p w14:paraId="5FC65047" w14:textId="77777777" w:rsidR="00EF2132" w:rsidRPr="00AF78F2" w:rsidRDefault="00EF2132" w:rsidP="009746BD">
                  <w:pPr>
                    <w:jc w:val="center"/>
                  </w:pPr>
                  <w:r w:rsidRPr="00AF78F2">
                    <w:t>7 (21%)</w:t>
                  </w:r>
                </w:p>
              </w:tc>
              <w:tc>
                <w:tcPr>
                  <w:tcW w:w="992" w:type="dxa"/>
                </w:tcPr>
                <w:p w14:paraId="5602A95B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3F27E1AC" w14:textId="77777777" w:rsidR="00EF2132" w:rsidRPr="00AF78F2" w:rsidRDefault="00EF2132" w:rsidP="009746BD">
                  <w:pPr>
                    <w:jc w:val="center"/>
                  </w:pPr>
                  <w:r w:rsidRPr="00AF78F2">
                    <w:t>59 (48%)</w:t>
                  </w:r>
                </w:p>
              </w:tc>
              <w:tc>
                <w:tcPr>
                  <w:tcW w:w="993" w:type="dxa"/>
                </w:tcPr>
                <w:p w14:paraId="7809669D" w14:textId="77777777" w:rsidR="00EF2132" w:rsidRPr="00AF78F2" w:rsidRDefault="00EF2132" w:rsidP="009746BD">
                  <w:pPr>
                    <w:jc w:val="center"/>
                  </w:pPr>
                  <w:r w:rsidRPr="00AF78F2">
                    <w:t>42 (48%)</w:t>
                  </w:r>
                </w:p>
              </w:tc>
              <w:tc>
                <w:tcPr>
                  <w:tcW w:w="850" w:type="dxa"/>
                </w:tcPr>
                <w:p w14:paraId="1BB27ACA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6B43532E" w14:textId="77777777" w:rsidTr="009746BD">
              <w:tc>
                <w:tcPr>
                  <w:tcW w:w="2842" w:type="dxa"/>
                </w:tcPr>
                <w:p w14:paraId="67AA7F1B" w14:textId="77777777" w:rsidR="00EF2132" w:rsidRPr="00AF78F2" w:rsidRDefault="00EF2132" w:rsidP="009746BD">
                  <w:r w:rsidRPr="00AF78F2">
                    <w:t xml:space="preserve">      12-24 hours</w:t>
                  </w:r>
                </w:p>
              </w:tc>
              <w:tc>
                <w:tcPr>
                  <w:tcW w:w="844" w:type="dxa"/>
                </w:tcPr>
                <w:p w14:paraId="12DB0A00" w14:textId="77777777" w:rsidR="00EF2132" w:rsidRPr="00AF78F2" w:rsidRDefault="00EF2132" w:rsidP="009746BD">
                  <w:pPr>
                    <w:jc w:val="center"/>
                  </w:pPr>
                  <w:r w:rsidRPr="00AF78F2">
                    <w:t>18 (32%)</w:t>
                  </w:r>
                </w:p>
              </w:tc>
              <w:tc>
                <w:tcPr>
                  <w:tcW w:w="999" w:type="dxa"/>
                </w:tcPr>
                <w:p w14:paraId="781B57A5" w14:textId="77777777" w:rsidR="00EF2132" w:rsidRPr="00AF78F2" w:rsidRDefault="00EF2132" w:rsidP="009746BD">
                  <w:pPr>
                    <w:jc w:val="center"/>
                  </w:pPr>
                  <w:r w:rsidRPr="00AF78F2">
                    <w:t>4 (12%)</w:t>
                  </w:r>
                </w:p>
              </w:tc>
              <w:tc>
                <w:tcPr>
                  <w:tcW w:w="992" w:type="dxa"/>
                </w:tcPr>
                <w:p w14:paraId="4BFE573E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7765BA90" w14:textId="77777777" w:rsidR="00EF2132" w:rsidRPr="00AF78F2" w:rsidRDefault="00EF2132" w:rsidP="009746BD">
                  <w:pPr>
                    <w:jc w:val="center"/>
                  </w:pPr>
                  <w:r w:rsidRPr="00AF78F2">
                    <w:t>28 (23%)</w:t>
                  </w:r>
                </w:p>
              </w:tc>
              <w:tc>
                <w:tcPr>
                  <w:tcW w:w="993" w:type="dxa"/>
                </w:tcPr>
                <w:p w14:paraId="14B32CBD" w14:textId="77777777" w:rsidR="00EF2132" w:rsidRPr="00AF78F2" w:rsidRDefault="00EF2132" w:rsidP="009746BD">
                  <w:pPr>
                    <w:jc w:val="center"/>
                  </w:pPr>
                  <w:r w:rsidRPr="00AF78F2">
                    <w:t>7 (8%)</w:t>
                  </w:r>
                </w:p>
              </w:tc>
              <w:tc>
                <w:tcPr>
                  <w:tcW w:w="850" w:type="dxa"/>
                </w:tcPr>
                <w:p w14:paraId="38C7FD0B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1A7F9798" w14:textId="77777777" w:rsidTr="009746BD">
              <w:tc>
                <w:tcPr>
                  <w:tcW w:w="2842" w:type="dxa"/>
                </w:tcPr>
                <w:p w14:paraId="10DAF0CB" w14:textId="77777777" w:rsidR="00EF2132" w:rsidRPr="00AF78F2" w:rsidRDefault="00EF2132" w:rsidP="009746BD">
                  <w:r w:rsidRPr="00AF78F2">
                    <w:t xml:space="preserve">      24+ hours</w:t>
                  </w:r>
                </w:p>
              </w:tc>
              <w:tc>
                <w:tcPr>
                  <w:tcW w:w="844" w:type="dxa"/>
                </w:tcPr>
                <w:p w14:paraId="3A545092" w14:textId="77777777" w:rsidR="00EF2132" w:rsidRPr="00AF78F2" w:rsidRDefault="00EF2132" w:rsidP="009746BD">
                  <w:pPr>
                    <w:jc w:val="center"/>
                  </w:pPr>
                  <w:r w:rsidRPr="00AF78F2">
                    <w:t>2 (4%)</w:t>
                  </w:r>
                </w:p>
              </w:tc>
              <w:tc>
                <w:tcPr>
                  <w:tcW w:w="999" w:type="dxa"/>
                </w:tcPr>
                <w:p w14:paraId="4FA3CD0D" w14:textId="77777777" w:rsidR="00EF2132" w:rsidRPr="00AF78F2" w:rsidRDefault="00EF2132" w:rsidP="009746BD">
                  <w:pPr>
                    <w:jc w:val="center"/>
                  </w:pPr>
                  <w:r w:rsidRPr="00AF78F2">
                    <w:t>1 (3%)</w:t>
                  </w:r>
                </w:p>
              </w:tc>
              <w:tc>
                <w:tcPr>
                  <w:tcW w:w="992" w:type="dxa"/>
                </w:tcPr>
                <w:p w14:paraId="59FE47A9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0B0FF35E" w14:textId="77777777" w:rsidR="00EF2132" w:rsidRPr="00AF78F2" w:rsidRDefault="00EF2132" w:rsidP="009746BD">
                  <w:pPr>
                    <w:jc w:val="center"/>
                  </w:pPr>
                  <w:r w:rsidRPr="00AF78F2">
                    <w:t>8 (7%)</w:t>
                  </w:r>
                </w:p>
              </w:tc>
              <w:tc>
                <w:tcPr>
                  <w:tcW w:w="993" w:type="dxa"/>
                </w:tcPr>
                <w:p w14:paraId="7DF80FDF" w14:textId="77777777" w:rsidR="00EF2132" w:rsidRPr="00AF78F2" w:rsidRDefault="00EF2132" w:rsidP="009746BD">
                  <w:pPr>
                    <w:jc w:val="center"/>
                  </w:pPr>
                  <w:r w:rsidRPr="00AF78F2">
                    <w:t>3 (3%)</w:t>
                  </w:r>
                </w:p>
              </w:tc>
              <w:tc>
                <w:tcPr>
                  <w:tcW w:w="850" w:type="dxa"/>
                </w:tcPr>
                <w:p w14:paraId="3085DD17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36288267" w14:textId="77777777" w:rsidTr="009746BD">
              <w:tc>
                <w:tcPr>
                  <w:tcW w:w="2842" w:type="dxa"/>
                </w:tcPr>
                <w:p w14:paraId="2BE76CB3" w14:textId="77777777" w:rsidR="00EF2132" w:rsidRPr="00AF78F2" w:rsidRDefault="00EF2132" w:rsidP="009746BD">
                  <w:r w:rsidRPr="00AF78F2">
                    <w:rPr>
                      <w:b/>
                    </w:rPr>
                    <w:t>Discharge Unit</w:t>
                  </w:r>
                </w:p>
              </w:tc>
              <w:tc>
                <w:tcPr>
                  <w:tcW w:w="844" w:type="dxa"/>
                </w:tcPr>
                <w:p w14:paraId="6841D7A1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9" w:type="dxa"/>
                </w:tcPr>
                <w:p w14:paraId="40FA3C11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5ADF2653" w14:textId="77777777" w:rsidR="00EF2132" w:rsidRPr="00AF78F2" w:rsidRDefault="00EF2132" w:rsidP="009746BD">
                  <w:pPr>
                    <w:jc w:val="center"/>
                  </w:pPr>
                  <w:r w:rsidRPr="00AF78F2">
                    <w:t xml:space="preserve">    0.021</w:t>
                  </w:r>
                </w:p>
              </w:tc>
              <w:tc>
                <w:tcPr>
                  <w:tcW w:w="992" w:type="dxa"/>
                </w:tcPr>
                <w:p w14:paraId="3DCE294D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3" w:type="dxa"/>
                </w:tcPr>
                <w:p w14:paraId="29133F13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850" w:type="dxa"/>
                </w:tcPr>
                <w:p w14:paraId="6267760C" w14:textId="77777777" w:rsidR="00EF2132" w:rsidRPr="00AF78F2" w:rsidRDefault="00EF2132" w:rsidP="009746BD">
                  <w:pPr>
                    <w:jc w:val="center"/>
                  </w:pPr>
                  <w:r w:rsidRPr="00AF78F2">
                    <w:t>0.367</w:t>
                  </w:r>
                </w:p>
              </w:tc>
            </w:tr>
            <w:tr w:rsidR="00EF2132" w:rsidRPr="00BE4ED9" w14:paraId="63A33921" w14:textId="77777777" w:rsidTr="009746BD">
              <w:tc>
                <w:tcPr>
                  <w:tcW w:w="2842" w:type="dxa"/>
                </w:tcPr>
                <w:p w14:paraId="4B1F6D4D" w14:textId="77777777" w:rsidR="00EF2132" w:rsidRPr="00AF78F2" w:rsidRDefault="00EF2132" w:rsidP="009746BD">
                  <w:r w:rsidRPr="00AF78F2">
                    <w:t xml:space="preserve">      ED</w:t>
                  </w:r>
                </w:p>
              </w:tc>
              <w:tc>
                <w:tcPr>
                  <w:tcW w:w="844" w:type="dxa"/>
                </w:tcPr>
                <w:p w14:paraId="0FB1128B" w14:textId="77777777" w:rsidR="00EF2132" w:rsidRPr="00AF78F2" w:rsidRDefault="00EF2132" w:rsidP="009746BD">
                  <w:pPr>
                    <w:jc w:val="center"/>
                  </w:pPr>
                  <w:r w:rsidRPr="00AF78F2">
                    <w:t>33 (58%)</w:t>
                  </w:r>
                </w:p>
              </w:tc>
              <w:tc>
                <w:tcPr>
                  <w:tcW w:w="999" w:type="dxa"/>
                </w:tcPr>
                <w:p w14:paraId="172123BC" w14:textId="77777777" w:rsidR="00EF2132" w:rsidRPr="00AF78F2" w:rsidRDefault="00EF2132" w:rsidP="009746BD">
                  <w:pPr>
                    <w:jc w:val="center"/>
                  </w:pPr>
                  <w:r w:rsidRPr="00AF78F2">
                    <w:t>28 (82%)</w:t>
                  </w:r>
                </w:p>
              </w:tc>
              <w:tc>
                <w:tcPr>
                  <w:tcW w:w="992" w:type="dxa"/>
                </w:tcPr>
                <w:p w14:paraId="6D64907A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46078677" w14:textId="77777777" w:rsidR="00EF2132" w:rsidRPr="00AF78F2" w:rsidRDefault="00EF2132" w:rsidP="009746BD">
                  <w:pPr>
                    <w:jc w:val="center"/>
                  </w:pPr>
                  <w:r w:rsidRPr="00AF78F2">
                    <w:t>114 (93%)</w:t>
                  </w:r>
                </w:p>
              </w:tc>
              <w:tc>
                <w:tcPr>
                  <w:tcW w:w="993" w:type="dxa"/>
                </w:tcPr>
                <w:p w14:paraId="29BE5DAC" w14:textId="77777777" w:rsidR="00EF2132" w:rsidRPr="00AF78F2" w:rsidRDefault="00EF2132" w:rsidP="009746BD">
                  <w:pPr>
                    <w:jc w:val="center"/>
                  </w:pPr>
                  <w:r w:rsidRPr="00AF78F2">
                    <w:t>84 (97%)</w:t>
                  </w:r>
                </w:p>
              </w:tc>
              <w:tc>
                <w:tcPr>
                  <w:tcW w:w="850" w:type="dxa"/>
                </w:tcPr>
                <w:p w14:paraId="071C4C2E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  <w:tr w:rsidR="00EF2132" w:rsidRPr="00BE4ED9" w14:paraId="085A5546" w14:textId="77777777" w:rsidTr="009746BD">
              <w:tc>
                <w:tcPr>
                  <w:tcW w:w="2842" w:type="dxa"/>
                </w:tcPr>
                <w:p w14:paraId="07D39E94" w14:textId="77777777" w:rsidR="00EF2132" w:rsidRPr="00AF78F2" w:rsidRDefault="00EF2132" w:rsidP="009746BD">
                  <w:r w:rsidRPr="00AF78F2">
                    <w:t xml:space="preserve">      Inpatient Unit</w:t>
                  </w:r>
                </w:p>
              </w:tc>
              <w:tc>
                <w:tcPr>
                  <w:tcW w:w="844" w:type="dxa"/>
                </w:tcPr>
                <w:p w14:paraId="5C774358" w14:textId="77777777" w:rsidR="00EF2132" w:rsidRPr="00AF78F2" w:rsidRDefault="00EF2132" w:rsidP="009746BD">
                  <w:pPr>
                    <w:jc w:val="center"/>
                  </w:pPr>
                  <w:r w:rsidRPr="00AF78F2">
                    <w:t>24 (42%)</w:t>
                  </w:r>
                </w:p>
              </w:tc>
              <w:tc>
                <w:tcPr>
                  <w:tcW w:w="999" w:type="dxa"/>
                </w:tcPr>
                <w:p w14:paraId="665F6DEB" w14:textId="77777777" w:rsidR="00EF2132" w:rsidRPr="00AF78F2" w:rsidRDefault="00EF2132" w:rsidP="009746BD">
                  <w:pPr>
                    <w:jc w:val="center"/>
                  </w:pPr>
                  <w:r w:rsidRPr="00AF78F2">
                    <w:t>6 (18%)</w:t>
                  </w:r>
                </w:p>
              </w:tc>
              <w:tc>
                <w:tcPr>
                  <w:tcW w:w="992" w:type="dxa"/>
                </w:tcPr>
                <w:p w14:paraId="7608C03C" w14:textId="77777777" w:rsidR="00EF2132" w:rsidRPr="00AF78F2" w:rsidRDefault="00EF2132" w:rsidP="009746BD">
                  <w:pPr>
                    <w:jc w:val="center"/>
                  </w:pPr>
                </w:p>
              </w:tc>
              <w:tc>
                <w:tcPr>
                  <w:tcW w:w="992" w:type="dxa"/>
                </w:tcPr>
                <w:p w14:paraId="48C3C544" w14:textId="77777777" w:rsidR="00EF2132" w:rsidRPr="00AF78F2" w:rsidRDefault="00EF2132" w:rsidP="009746BD">
                  <w:pPr>
                    <w:jc w:val="center"/>
                  </w:pPr>
                  <w:r w:rsidRPr="00AF78F2">
                    <w:t>9 (7%)</w:t>
                  </w:r>
                </w:p>
              </w:tc>
              <w:tc>
                <w:tcPr>
                  <w:tcW w:w="993" w:type="dxa"/>
                </w:tcPr>
                <w:p w14:paraId="1973AB21" w14:textId="77777777" w:rsidR="00EF2132" w:rsidRPr="00AF78F2" w:rsidRDefault="00EF2132" w:rsidP="009746BD">
                  <w:pPr>
                    <w:jc w:val="center"/>
                  </w:pPr>
                  <w:r w:rsidRPr="00AF78F2">
                    <w:t>3 (3%)</w:t>
                  </w:r>
                </w:p>
              </w:tc>
              <w:tc>
                <w:tcPr>
                  <w:tcW w:w="850" w:type="dxa"/>
                </w:tcPr>
                <w:p w14:paraId="0578DA46" w14:textId="77777777" w:rsidR="00EF2132" w:rsidRPr="00AF78F2" w:rsidRDefault="00EF2132" w:rsidP="009746BD">
                  <w:pPr>
                    <w:jc w:val="center"/>
                  </w:pPr>
                </w:p>
              </w:tc>
            </w:tr>
          </w:tbl>
          <w:p w14:paraId="0C86077E" w14:textId="77777777" w:rsidR="00EF2132" w:rsidRPr="00BE4ED9" w:rsidRDefault="00EF2132" w:rsidP="009746BD"/>
        </w:tc>
      </w:tr>
    </w:tbl>
    <w:p w14:paraId="2A2D653B" w14:textId="77777777" w:rsidR="00EF2132" w:rsidRDefault="00EF2132" w:rsidP="00EF2132">
      <w:pPr>
        <w:spacing w:after="0" w:line="240" w:lineRule="auto"/>
        <w:rPr>
          <w:rFonts w:cstheme="minorHAnsi"/>
        </w:rPr>
      </w:pPr>
      <w:r>
        <w:rPr>
          <w:rFonts w:cstheme="minorHAnsi"/>
        </w:rPr>
        <w:t>† Cohort excludes those where provision of AAI or AAP on discharge was not indicated or required</w:t>
      </w:r>
    </w:p>
    <w:p w14:paraId="2A9148F3" w14:textId="77777777" w:rsidR="00A2337B" w:rsidRDefault="00A2337B"/>
    <w:sectPr w:rsidR="00A23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132"/>
    <w:rsid w:val="00A2337B"/>
    <w:rsid w:val="00EF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CAD35"/>
  <w15:chartTrackingRefBased/>
  <w15:docId w15:val="{2673DA58-3FFE-46B6-B328-55F88F74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EF213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EF2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Thomas</dc:creator>
  <cp:keywords/>
  <dc:description/>
  <cp:lastModifiedBy>Alicia Thomas</cp:lastModifiedBy>
  <cp:revision>1</cp:revision>
  <dcterms:created xsi:type="dcterms:W3CDTF">2023-12-12T02:30:00Z</dcterms:created>
  <dcterms:modified xsi:type="dcterms:W3CDTF">2023-12-12T02:30:00Z</dcterms:modified>
</cp:coreProperties>
</file>